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022AD" w14:textId="7E5F34AA" w:rsidR="009B09B9" w:rsidRPr="00CE5EED" w:rsidRDefault="009B09B9" w:rsidP="009B09B9">
      <w:pPr>
        <w:pStyle w:val="Heading1"/>
      </w:pPr>
      <w:r w:rsidRPr="00CE5EED">
        <w:t>SUPPLEMENTARY INFORMATION</w:t>
      </w:r>
    </w:p>
    <w:p w14:paraId="29DF7578" w14:textId="2FDD5271" w:rsidR="00847B53" w:rsidRPr="00CE5EED" w:rsidRDefault="009B09B9" w:rsidP="00B7655E">
      <w:pPr>
        <w:pStyle w:val="Heading2"/>
      </w:pPr>
      <w:r w:rsidRPr="00CE5EED">
        <w:t>Table 1S.</w:t>
      </w:r>
      <w:r w:rsidR="0017000F" w:rsidRPr="00CE5EED">
        <w:t xml:space="preserve"> Lysis buffer </w:t>
      </w:r>
    </w:p>
    <w:tbl>
      <w:tblPr>
        <w:tblStyle w:val="TableGrid"/>
        <w:tblW w:w="9876" w:type="dxa"/>
        <w:tblLook w:val="04A0" w:firstRow="1" w:lastRow="0" w:firstColumn="1" w:lastColumn="0" w:noHBand="0" w:noVBand="1"/>
      </w:tblPr>
      <w:tblGrid>
        <w:gridCol w:w="2469"/>
        <w:gridCol w:w="2469"/>
        <w:gridCol w:w="2469"/>
        <w:gridCol w:w="2469"/>
      </w:tblGrid>
      <w:tr w:rsidR="0017000F" w:rsidRPr="00CE5EED" w14:paraId="11024ECD" w14:textId="77777777" w:rsidTr="00A65C80">
        <w:trPr>
          <w:trHeight w:val="486"/>
        </w:trPr>
        <w:tc>
          <w:tcPr>
            <w:tcW w:w="2469" w:type="dxa"/>
            <w:hideMark/>
          </w:tcPr>
          <w:p w14:paraId="708D2111" w14:textId="3E568451" w:rsidR="0017000F" w:rsidRPr="00CE5EED" w:rsidRDefault="00F54DAC" w:rsidP="0017000F">
            <w:pPr>
              <w:ind w:firstLine="0"/>
            </w:pPr>
            <w:r w:rsidRPr="00CE5EED">
              <w:rPr>
                <w:b/>
                <w:bCs/>
              </w:rPr>
              <w:t>Reagent</w:t>
            </w:r>
          </w:p>
        </w:tc>
        <w:tc>
          <w:tcPr>
            <w:tcW w:w="2469" w:type="dxa"/>
            <w:hideMark/>
          </w:tcPr>
          <w:p w14:paraId="713A6CC1" w14:textId="4A7A9591" w:rsidR="0017000F" w:rsidRPr="00CE5EED" w:rsidRDefault="00F54DAC" w:rsidP="0017000F">
            <w:pPr>
              <w:ind w:firstLine="0"/>
            </w:pPr>
            <w:r w:rsidRPr="00CE5EED">
              <w:rPr>
                <w:b/>
                <w:bCs/>
              </w:rPr>
              <w:t xml:space="preserve">Stock </w:t>
            </w:r>
            <w:r w:rsidR="00FB0804" w:rsidRPr="00CE5EED">
              <w:rPr>
                <w:b/>
                <w:bCs/>
              </w:rPr>
              <w:t>concentration</w:t>
            </w:r>
          </w:p>
        </w:tc>
        <w:tc>
          <w:tcPr>
            <w:tcW w:w="2469" w:type="dxa"/>
            <w:hideMark/>
          </w:tcPr>
          <w:p w14:paraId="696B1163" w14:textId="5425DD07" w:rsidR="0017000F" w:rsidRPr="00CE5EED" w:rsidRDefault="00F54DAC" w:rsidP="0017000F">
            <w:pPr>
              <w:ind w:firstLine="0"/>
            </w:pPr>
            <w:r w:rsidRPr="00CE5EED">
              <w:rPr>
                <w:b/>
                <w:bCs/>
              </w:rPr>
              <w:t xml:space="preserve">Final </w:t>
            </w:r>
            <w:r w:rsidR="00944957" w:rsidRPr="00CE5EED">
              <w:rPr>
                <w:b/>
                <w:bCs/>
              </w:rPr>
              <w:t>amount</w:t>
            </w:r>
          </w:p>
        </w:tc>
        <w:tc>
          <w:tcPr>
            <w:tcW w:w="2469" w:type="dxa"/>
            <w:hideMark/>
          </w:tcPr>
          <w:p w14:paraId="4B86E4BF" w14:textId="3967874C" w:rsidR="0017000F" w:rsidRPr="00CE5EED" w:rsidRDefault="00F54DAC" w:rsidP="0017000F">
            <w:pPr>
              <w:ind w:firstLine="0"/>
            </w:pPr>
            <w:r w:rsidRPr="00CE5EED">
              <w:rPr>
                <w:b/>
                <w:bCs/>
              </w:rPr>
              <w:t>Final concentration</w:t>
            </w:r>
          </w:p>
        </w:tc>
      </w:tr>
      <w:tr w:rsidR="0017000F" w:rsidRPr="00CE5EED" w14:paraId="750388BB" w14:textId="77777777" w:rsidTr="00D56BAF">
        <w:trPr>
          <w:trHeight w:val="340"/>
        </w:trPr>
        <w:tc>
          <w:tcPr>
            <w:tcW w:w="2469" w:type="dxa"/>
            <w:hideMark/>
          </w:tcPr>
          <w:p w14:paraId="2095D907" w14:textId="77777777" w:rsidR="0017000F" w:rsidRPr="00CE5EED" w:rsidRDefault="0017000F" w:rsidP="0017000F">
            <w:pPr>
              <w:ind w:firstLine="0"/>
            </w:pPr>
            <w:r w:rsidRPr="00CE5EED">
              <w:t>PVP40</w:t>
            </w:r>
          </w:p>
        </w:tc>
        <w:tc>
          <w:tcPr>
            <w:tcW w:w="2469" w:type="dxa"/>
          </w:tcPr>
          <w:p w14:paraId="2FB3B11E" w14:textId="0A987A36" w:rsidR="0017000F" w:rsidRPr="00CE5EED" w:rsidRDefault="0017000F" w:rsidP="0017000F">
            <w:pPr>
              <w:ind w:firstLine="0"/>
            </w:pPr>
          </w:p>
        </w:tc>
        <w:tc>
          <w:tcPr>
            <w:tcW w:w="2469" w:type="dxa"/>
            <w:hideMark/>
          </w:tcPr>
          <w:p w14:paraId="1B9EA1FE" w14:textId="251A79FF" w:rsidR="0017000F" w:rsidRPr="00CE5EED" w:rsidRDefault="0017000F" w:rsidP="0017000F">
            <w:pPr>
              <w:ind w:firstLine="0"/>
            </w:pPr>
            <w:r w:rsidRPr="00CE5EED">
              <w:t>0.1 g</w:t>
            </w:r>
          </w:p>
        </w:tc>
        <w:tc>
          <w:tcPr>
            <w:tcW w:w="2469" w:type="dxa"/>
            <w:hideMark/>
          </w:tcPr>
          <w:p w14:paraId="2FB95BCD" w14:textId="77777777" w:rsidR="0017000F" w:rsidRPr="00CE5EED" w:rsidRDefault="0017000F" w:rsidP="0017000F">
            <w:pPr>
              <w:ind w:firstLine="0"/>
            </w:pPr>
            <w:r w:rsidRPr="00CE5EED">
              <w:t>1%</w:t>
            </w:r>
          </w:p>
        </w:tc>
      </w:tr>
      <w:tr w:rsidR="0017000F" w:rsidRPr="00CE5EED" w14:paraId="1421F33D" w14:textId="77777777" w:rsidTr="00D56BAF">
        <w:trPr>
          <w:trHeight w:val="340"/>
        </w:trPr>
        <w:tc>
          <w:tcPr>
            <w:tcW w:w="2469" w:type="dxa"/>
            <w:hideMark/>
          </w:tcPr>
          <w:p w14:paraId="23A17628" w14:textId="58C74098" w:rsidR="0017000F" w:rsidRPr="00CE5EED" w:rsidRDefault="0017000F" w:rsidP="0017000F">
            <w:pPr>
              <w:ind w:firstLine="0"/>
            </w:pPr>
            <w:r w:rsidRPr="00CE5EED">
              <w:t xml:space="preserve">Sodium </w:t>
            </w:r>
            <w:r w:rsidR="00F54DAC" w:rsidRPr="00CE5EED">
              <w:t>m</w:t>
            </w:r>
            <w:r w:rsidRPr="00CE5EED">
              <w:t>etabisul</w:t>
            </w:r>
            <w:r w:rsidR="00F54DAC" w:rsidRPr="00CE5EED">
              <w:t>ph</w:t>
            </w:r>
            <w:r w:rsidRPr="00CE5EED">
              <w:t>ite</w:t>
            </w:r>
          </w:p>
        </w:tc>
        <w:tc>
          <w:tcPr>
            <w:tcW w:w="2469" w:type="dxa"/>
          </w:tcPr>
          <w:p w14:paraId="043E98B4" w14:textId="1695184D" w:rsidR="0017000F" w:rsidRPr="00CE5EED" w:rsidRDefault="0017000F" w:rsidP="0017000F">
            <w:pPr>
              <w:ind w:firstLine="0"/>
            </w:pPr>
          </w:p>
        </w:tc>
        <w:tc>
          <w:tcPr>
            <w:tcW w:w="2469" w:type="dxa"/>
            <w:hideMark/>
          </w:tcPr>
          <w:p w14:paraId="7074DF65" w14:textId="03C6FB84" w:rsidR="0017000F" w:rsidRPr="00CE5EED" w:rsidRDefault="0017000F" w:rsidP="0017000F">
            <w:pPr>
              <w:ind w:firstLine="0"/>
            </w:pPr>
            <w:r w:rsidRPr="00CE5EED">
              <w:t>0.1 g</w:t>
            </w:r>
          </w:p>
        </w:tc>
        <w:tc>
          <w:tcPr>
            <w:tcW w:w="2469" w:type="dxa"/>
            <w:hideMark/>
          </w:tcPr>
          <w:p w14:paraId="4EAB13C3" w14:textId="77777777" w:rsidR="0017000F" w:rsidRPr="00CE5EED" w:rsidRDefault="0017000F" w:rsidP="0017000F">
            <w:pPr>
              <w:ind w:firstLine="0"/>
            </w:pPr>
            <w:r w:rsidRPr="00CE5EED">
              <w:t>1%</w:t>
            </w:r>
          </w:p>
        </w:tc>
      </w:tr>
      <w:tr w:rsidR="0017000F" w:rsidRPr="00CE5EED" w14:paraId="725BD306" w14:textId="77777777" w:rsidTr="00A65C80">
        <w:trPr>
          <w:trHeight w:val="340"/>
        </w:trPr>
        <w:tc>
          <w:tcPr>
            <w:tcW w:w="2469" w:type="dxa"/>
            <w:hideMark/>
          </w:tcPr>
          <w:p w14:paraId="757D2500" w14:textId="77777777" w:rsidR="0017000F" w:rsidRPr="00CE5EED" w:rsidRDefault="0017000F" w:rsidP="0017000F">
            <w:pPr>
              <w:ind w:firstLine="0"/>
            </w:pPr>
            <w:r w:rsidRPr="00CE5EED">
              <w:t>NaCl</w:t>
            </w:r>
          </w:p>
        </w:tc>
        <w:tc>
          <w:tcPr>
            <w:tcW w:w="2469" w:type="dxa"/>
            <w:hideMark/>
          </w:tcPr>
          <w:p w14:paraId="5D0179E4" w14:textId="584A2902" w:rsidR="0017000F" w:rsidRPr="00CE5EED" w:rsidRDefault="0017000F" w:rsidP="0017000F">
            <w:pPr>
              <w:ind w:firstLine="0"/>
            </w:pPr>
            <w:r w:rsidRPr="00CE5EED">
              <w:t>2.5</w:t>
            </w:r>
            <w:r w:rsidR="00F54DAC" w:rsidRPr="00CE5EED">
              <w:t xml:space="preserve"> </w:t>
            </w:r>
            <w:r w:rsidRPr="00CE5EED">
              <w:t>M</w:t>
            </w:r>
          </w:p>
        </w:tc>
        <w:tc>
          <w:tcPr>
            <w:tcW w:w="2469" w:type="dxa"/>
            <w:hideMark/>
          </w:tcPr>
          <w:p w14:paraId="1CAE1AA3" w14:textId="77777777" w:rsidR="0017000F" w:rsidRPr="00CE5EED" w:rsidRDefault="0017000F" w:rsidP="0017000F">
            <w:pPr>
              <w:ind w:firstLine="0"/>
            </w:pPr>
            <w:r w:rsidRPr="00CE5EED">
              <w:t>2 ml</w:t>
            </w:r>
          </w:p>
        </w:tc>
        <w:tc>
          <w:tcPr>
            <w:tcW w:w="2469" w:type="dxa"/>
            <w:hideMark/>
          </w:tcPr>
          <w:p w14:paraId="5E40ADE3" w14:textId="77777777" w:rsidR="0017000F" w:rsidRPr="00CE5EED" w:rsidRDefault="0017000F" w:rsidP="0017000F">
            <w:pPr>
              <w:ind w:firstLine="0"/>
            </w:pPr>
            <w:r w:rsidRPr="00CE5EED">
              <w:t>0.5 M</w:t>
            </w:r>
          </w:p>
        </w:tc>
      </w:tr>
      <w:tr w:rsidR="0017000F" w:rsidRPr="00CE5EED" w14:paraId="1FB2AF11" w14:textId="77777777" w:rsidTr="00A65C80">
        <w:trPr>
          <w:trHeight w:val="340"/>
        </w:trPr>
        <w:tc>
          <w:tcPr>
            <w:tcW w:w="2469" w:type="dxa"/>
            <w:hideMark/>
          </w:tcPr>
          <w:p w14:paraId="47BB8D28" w14:textId="4893042F" w:rsidR="0017000F" w:rsidRPr="00CE5EED" w:rsidRDefault="0017000F" w:rsidP="0017000F">
            <w:pPr>
              <w:ind w:firstLine="0"/>
            </w:pPr>
            <w:r w:rsidRPr="00CE5EED">
              <w:t>Tris HCl pH</w:t>
            </w:r>
            <w:r w:rsidR="00F54DAC" w:rsidRPr="00CE5EED">
              <w:t xml:space="preserve"> </w:t>
            </w:r>
            <w:r w:rsidRPr="00CE5EED">
              <w:t>8</w:t>
            </w:r>
          </w:p>
        </w:tc>
        <w:tc>
          <w:tcPr>
            <w:tcW w:w="2469" w:type="dxa"/>
            <w:hideMark/>
          </w:tcPr>
          <w:p w14:paraId="01231AAA" w14:textId="77777777" w:rsidR="0017000F" w:rsidRPr="00CE5EED" w:rsidRDefault="0017000F" w:rsidP="0017000F">
            <w:pPr>
              <w:ind w:firstLine="0"/>
            </w:pPr>
            <w:r w:rsidRPr="00CE5EED">
              <w:t>1 M</w:t>
            </w:r>
          </w:p>
        </w:tc>
        <w:tc>
          <w:tcPr>
            <w:tcW w:w="2469" w:type="dxa"/>
            <w:hideMark/>
          </w:tcPr>
          <w:p w14:paraId="3AC2AB26" w14:textId="77777777" w:rsidR="0017000F" w:rsidRPr="00CE5EED" w:rsidRDefault="0017000F" w:rsidP="0017000F">
            <w:pPr>
              <w:ind w:firstLine="0"/>
            </w:pPr>
            <w:r w:rsidRPr="00CE5EED">
              <w:t>1 ml</w:t>
            </w:r>
          </w:p>
        </w:tc>
        <w:tc>
          <w:tcPr>
            <w:tcW w:w="2469" w:type="dxa"/>
            <w:hideMark/>
          </w:tcPr>
          <w:p w14:paraId="592C9DE8" w14:textId="77777777" w:rsidR="0017000F" w:rsidRPr="00CE5EED" w:rsidRDefault="0017000F" w:rsidP="0017000F">
            <w:pPr>
              <w:ind w:firstLine="0"/>
            </w:pPr>
            <w:r w:rsidRPr="00CE5EED">
              <w:t>100 mM</w:t>
            </w:r>
          </w:p>
        </w:tc>
        <w:bookmarkStart w:id="0" w:name="_GoBack"/>
        <w:bookmarkEnd w:id="0"/>
      </w:tr>
      <w:tr w:rsidR="0017000F" w:rsidRPr="00CE5EED" w14:paraId="58E524C9" w14:textId="77777777" w:rsidTr="00A65C80">
        <w:trPr>
          <w:trHeight w:val="340"/>
        </w:trPr>
        <w:tc>
          <w:tcPr>
            <w:tcW w:w="2469" w:type="dxa"/>
            <w:hideMark/>
          </w:tcPr>
          <w:p w14:paraId="24F2D43A" w14:textId="68C6021B" w:rsidR="0017000F" w:rsidRPr="00CE5EED" w:rsidRDefault="0017000F" w:rsidP="0017000F">
            <w:pPr>
              <w:ind w:firstLine="0"/>
            </w:pPr>
            <w:r w:rsidRPr="00CE5EED">
              <w:t>EDTA pH</w:t>
            </w:r>
            <w:r w:rsidR="00F54DAC" w:rsidRPr="00CE5EED">
              <w:t xml:space="preserve"> </w:t>
            </w:r>
            <w:r w:rsidRPr="00CE5EED">
              <w:t>8</w:t>
            </w:r>
          </w:p>
        </w:tc>
        <w:tc>
          <w:tcPr>
            <w:tcW w:w="2469" w:type="dxa"/>
            <w:hideMark/>
          </w:tcPr>
          <w:p w14:paraId="12C47FA1" w14:textId="77777777" w:rsidR="0017000F" w:rsidRPr="00CE5EED" w:rsidRDefault="0017000F" w:rsidP="0017000F">
            <w:pPr>
              <w:ind w:firstLine="0"/>
            </w:pPr>
            <w:r w:rsidRPr="00CE5EED">
              <w:t>0.5 M</w:t>
            </w:r>
          </w:p>
        </w:tc>
        <w:tc>
          <w:tcPr>
            <w:tcW w:w="2469" w:type="dxa"/>
            <w:hideMark/>
          </w:tcPr>
          <w:p w14:paraId="1760ECB4" w14:textId="77777777" w:rsidR="0017000F" w:rsidRPr="00CE5EED" w:rsidRDefault="0017000F" w:rsidP="0017000F">
            <w:pPr>
              <w:ind w:firstLine="0"/>
            </w:pPr>
            <w:r w:rsidRPr="00CE5EED">
              <w:t>1 ml</w:t>
            </w:r>
          </w:p>
        </w:tc>
        <w:tc>
          <w:tcPr>
            <w:tcW w:w="2469" w:type="dxa"/>
            <w:hideMark/>
          </w:tcPr>
          <w:p w14:paraId="7C65651E" w14:textId="77777777" w:rsidR="0017000F" w:rsidRPr="00CE5EED" w:rsidRDefault="0017000F" w:rsidP="0017000F">
            <w:pPr>
              <w:ind w:firstLine="0"/>
            </w:pPr>
            <w:r w:rsidRPr="00CE5EED">
              <w:t>50 mM</w:t>
            </w:r>
          </w:p>
        </w:tc>
      </w:tr>
      <w:tr w:rsidR="0017000F" w:rsidRPr="00CE5EED" w14:paraId="10371E35" w14:textId="77777777" w:rsidTr="00A65C80">
        <w:trPr>
          <w:trHeight w:val="340"/>
        </w:trPr>
        <w:tc>
          <w:tcPr>
            <w:tcW w:w="2469" w:type="dxa"/>
            <w:hideMark/>
          </w:tcPr>
          <w:p w14:paraId="69C11AA5" w14:textId="0956E3DA" w:rsidR="0017000F" w:rsidRPr="00CE5EED" w:rsidRDefault="00F54DAC" w:rsidP="0017000F">
            <w:pPr>
              <w:ind w:firstLine="0"/>
            </w:pPr>
            <w:r w:rsidRPr="00CE5EED">
              <w:rPr>
                <w:rFonts w:cstheme="minorHAnsi"/>
              </w:rPr>
              <w:t>β</w:t>
            </w:r>
            <w:r w:rsidR="0017000F" w:rsidRPr="00CE5EED">
              <w:t>-</w:t>
            </w:r>
            <w:proofErr w:type="spellStart"/>
            <w:r w:rsidR="0017000F" w:rsidRPr="00CE5EED">
              <w:t>mercaptoethanol</w:t>
            </w:r>
            <w:proofErr w:type="spellEnd"/>
          </w:p>
        </w:tc>
        <w:tc>
          <w:tcPr>
            <w:tcW w:w="2469" w:type="dxa"/>
            <w:hideMark/>
          </w:tcPr>
          <w:p w14:paraId="30280DCD" w14:textId="77777777" w:rsidR="0017000F" w:rsidRPr="00CE5EED" w:rsidRDefault="0017000F" w:rsidP="0017000F">
            <w:pPr>
              <w:ind w:firstLine="0"/>
            </w:pPr>
            <w:r w:rsidRPr="00CE5EED">
              <w:t> </w:t>
            </w:r>
          </w:p>
        </w:tc>
        <w:tc>
          <w:tcPr>
            <w:tcW w:w="2469" w:type="dxa"/>
            <w:hideMark/>
          </w:tcPr>
          <w:p w14:paraId="0BA62D7E" w14:textId="77777777" w:rsidR="0017000F" w:rsidRPr="00CE5EED" w:rsidRDefault="0017000F" w:rsidP="0017000F">
            <w:pPr>
              <w:ind w:firstLine="0"/>
            </w:pPr>
            <w:r w:rsidRPr="00CE5EED">
              <w:t>200 µl</w:t>
            </w:r>
          </w:p>
        </w:tc>
        <w:tc>
          <w:tcPr>
            <w:tcW w:w="2469" w:type="dxa"/>
            <w:hideMark/>
          </w:tcPr>
          <w:p w14:paraId="012C0136" w14:textId="77777777" w:rsidR="0017000F" w:rsidRPr="00CE5EED" w:rsidRDefault="0017000F" w:rsidP="0017000F">
            <w:pPr>
              <w:ind w:firstLine="0"/>
            </w:pPr>
            <w:r w:rsidRPr="00CE5EED">
              <w:t>2%</w:t>
            </w:r>
          </w:p>
        </w:tc>
      </w:tr>
      <w:tr w:rsidR="0017000F" w:rsidRPr="00CE5EED" w14:paraId="1FB3DAC4" w14:textId="77777777" w:rsidTr="00A65C80">
        <w:trPr>
          <w:trHeight w:val="340"/>
        </w:trPr>
        <w:tc>
          <w:tcPr>
            <w:tcW w:w="2469" w:type="dxa"/>
            <w:hideMark/>
          </w:tcPr>
          <w:p w14:paraId="2D8E8377" w14:textId="77777777" w:rsidR="0017000F" w:rsidRPr="00CE5EED" w:rsidRDefault="0017000F" w:rsidP="0017000F">
            <w:pPr>
              <w:ind w:firstLine="0"/>
            </w:pPr>
            <w:r w:rsidRPr="00CE5EED">
              <w:t>SDS</w:t>
            </w:r>
          </w:p>
        </w:tc>
        <w:tc>
          <w:tcPr>
            <w:tcW w:w="2469" w:type="dxa"/>
            <w:hideMark/>
          </w:tcPr>
          <w:p w14:paraId="4F5631A7" w14:textId="77777777" w:rsidR="0017000F" w:rsidRPr="00CE5EED" w:rsidRDefault="0017000F" w:rsidP="0017000F">
            <w:pPr>
              <w:ind w:firstLine="0"/>
            </w:pPr>
            <w:r w:rsidRPr="00CE5EED">
              <w:t>20%</w:t>
            </w:r>
          </w:p>
        </w:tc>
        <w:tc>
          <w:tcPr>
            <w:tcW w:w="2469" w:type="dxa"/>
            <w:hideMark/>
          </w:tcPr>
          <w:p w14:paraId="38BBA574" w14:textId="77777777" w:rsidR="0017000F" w:rsidRPr="00CE5EED" w:rsidRDefault="0017000F" w:rsidP="0017000F">
            <w:pPr>
              <w:ind w:firstLine="0"/>
            </w:pPr>
            <w:r w:rsidRPr="00CE5EED">
              <w:t>750 µl</w:t>
            </w:r>
          </w:p>
        </w:tc>
        <w:tc>
          <w:tcPr>
            <w:tcW w:w="2469" w:type="dxa"/>
            <w:hideMark/>
          </w:tcPr>
          <w:p w14:paraId="11C723C4" w14:textId="77777777" w:rsidR="0017000F" w:rsidRPr="00CE5EED" w:rsidRDefault="0017000F" w:rsidP="0017000F">
            <w:pPr>
              <w:ind w:firstLine="0"/>
            </w:pPr>
            <w:r w:rsidRPr="00CE5EED">
              <w:t>1.5%</w:t>
            </w:r>
          </w:p>
        </w:tc>
      </w:tr>
      <w:tr w:rsidR="0017000F" w:rsidRPr="00CE5EED" w14:paraId="7C4109C1" w14:textId="77777777" w:rsidTr="00A65C80">
        <w:trPr>
          <w:trHeight w:val="340"/>
        </w:trPr>
        <w:tc>
          <w:tcPr>
            <w:tcW w:w="2469" w:type="dxa"/>
            <w:hideMark/>
          </w:tcPr>
          <w:p w14:paraId="51DC4C65" w14:textId="518637E0" w:rsidR="0017000F" w:rsidRPr="00CE5EED" w:rsidRDefault="0017000F" w:rsidP="0017000F">
            <w:pPr>
              <w:ind w:firstLine="0"/>
            </w:pPr>
            <w:r w:rsidRPr="00CE5EED">
              <w:t>H</w:t>
            </w:r>
            <w:r w:rsidRPr="00CE5EED">
              <w:rPr>
                <w:vertAlign w:val="subscript"/>
              </w:rPr>
              <w:t>2</w:t>
            </w:r>
            <w:r w:rsidRPr="00CE5EED">
              <w:t xml:space="preserve">O </w:t>
            </w:r>
            <w:r w:rsidR="00F54DAC" w:rsidRPr="00CE5EED">
              <w:t>(m</w:t>
            </w:r>
            <w:r w:rsidRPr="00CE5EED">
              <w:t>ol</w:t>
            </w:r>
            <w:r w:rsidR="00F54DAC" w:rsidRPr="00CE5EED">
              <w:t>.</w:t>
            </w:r>
            <w:r w:rsidRPr="00CE5EED">
              <w:t xml:space="preserve"> </w:t>
            </w:r>
            <w:r w:rsidR="00F54DAC" w:rsidRPr="00CE5EED">
              <w:t>b</w:t>
            </w:r>
            <w:r w:rsidRPr="00CE5EED">
              <w:t>iol</w:t>
            </w:r>
            <w:r w:rsidR="00F54DAC" w:rsidRPr="00CE5EED">
              <w:t>.</w:t>
            </w:r>
            <w:r w:rsidRPr="00CE5EED">
              <w:t xml:space="preserve"> </w:t>
            </w:r>
            <w:r w:rsidR="00F54DAC" w:rsidRPr="00CE5EED">
              <w:t>g</w:t>
            </w:r>
            <w:r w:rsidRPr="00CE5EED">
              <w:t>rade</w:t>
            </w:r>
            <w:r w:rsidR="00F54DAC" w:rsidRPr="00CE5EED">
              <w:t>)</w:t>
            </w:r>
          </w:p>
        </w:tc>
        <w:tc>
          <w:tcPr>
            <w:tcW w:w="2469" w:type="dxa"/>
            <w:hideMark/>
          </w:tcPr>
          <w:p w14:paraId="0B6BAB91" w14:textId="77777777" w:rsidR="0017000F" w:rsidRPr="00CE5EED" w:rsidRDefault="0017000F" w:rsidP="0017000F">
            <w:pPr>
              <w:ind w:firstLine="0"/>
            </w:pPr>
            <w:r w:rsidRPr="00CE5EED">
              <w:t> </w:t>
            </w:r>
          </w:p>
        </w:tc>
        <w:tc>
          <w:tcPr>
            <w:tcW w:w="2469" w:type="dxa"/>
            <w:hideMark/>
          </w:tcPr>
          <w:p w14:paraId="3CA18A3B" w14:textId="05A07A18" w:rsidR="0017000F" w:rsidRPr="00CE5EED" w:rsidRDefault="0017000F" w:rsidP="0017000F">
            <w:pPr>
              <w:ind w:firstLine="0"/>
            </w:pPr>
            <w:r w:rsidRPr="00CE5EED">
              <w:t>Up to 10</w:t>
            </w:r>
            <w:r w:rsidR="00F54DAC" w:rsidRPr="00CE5EED">
              <w:t xml:space="preserve"> </w:t>
            </w:r>
            <w:r w:rsidRPr="00CE5EED">
              <w:t>ml</w:t>
            </w:r>
          </w:p>
        </w:tc>
        <w:tc>
          <w:tcPr>
            <w:tcW w:w="2469" w:type="dxa"/>
            <w:hideMark/>
          </w:tcPr>
          <w:p w14:paraId="1C40C7E3" w14:textId="77777777" w:rsidR="0017000F" w:rsidRPr="00CE5EED" w:rsidRDefault="0017000F" w:rsidP="0017000F">
            <w:pPr>
              <w:ind w:firstLine="0"/>
            </w:pPr>
            <w:r w:rsidRPr="00CE5EED">
              <w:t> </w:t>
            </w:r>
          </w:p>
        </w:tc>
      </w:tr>
    </w:tbl>
    <w:p w14:paraId="63A8FD25" w14:textId="18340089" w:rsidR="00B7655E" w:rsidRPr="00CE5EED" w:rsidRDefault="00B7655E" w:rsidP="00944957">
      <w:pPr>
        <w:suppressAutoHyphens w:val="0"/>
        <w:ind w:firstLine="0"/>
        <w:rPr>
          <w:sz w:val="22"/>
          <w:szCs w:val="22"/>
          <w:u w:val="single"/>
        </w:rPr>
      </w:pPr>
    </w:p>
    <w:sectPr w:rsidR="00B7655E" w:rsidRPr="00CE5EED" w:rsidSect="00616266">
      <w:head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A5BC9" w14:textId="77777777" w:rsidR="00A460F0" w:rsidRDefault="00A460F0">
      <w:pPr>
        <w:spacing w:line="240" w:lineRule="auto"/>
      </w:pPr>
      <w:r>
        <w:separator/>
      </w:r>
    </w:p>
  </w:endnote>
  <w:endnote w:type="continuationSeparator" w:id="0">
    <w:p w14:paraId="277D4B2C" w14:textId="77777777" w:rsidR="00A460F0" w:rsidRDefault="00A460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7CB96" w14:textId="77777777" w:rsidR="00A460F0" w:rsidRDefault="00A460F0">
      <w:pPr>
        <w:spacing w:line="240" w:lineRule="auto"/>
      </w:pPr>
      <w:r>
        <w:separator/>
      </w:r>
    </w:p>
  </w:footnote>
  <w:footnote w:type="continuationSeparator" w:id="0">
    <w:p w14:paraId="73C58F6A" w14:textId="77777777" w:rsidR="00A460F0" w:rsidRDefault="00A460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E75171" w14:textId="4645F034" w:rsidR="009640EE" w:rsidRDefault="00A460F0">
    <w:pPr>
      <w:pStyle w:val="Header"/>
    </w:pPr>
    <w:sdt>
      <w:sdtPr>
        <w:id w:val="1568531701"/>
        <w:placeholder>
          <w:docPart w:val="DC5296B95F4E484DB9874D57D13F56CB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r w:rsidR="009640EE">
          <w:t>Plant HMW-DNA extraction for long-read sequencing</w:t>
        </w:r>
      </w:sdtContent>
    </w:sdt>
    <w:r w:rsidR="009640EE">
      <w:t xml:space="preserve"> </w:t>
    </w:r>
    <w:r w:rsidR="009640EE">
      <w:fldChar w:fldCharType="begin"/>
    </w:r>
    <w:r w:rsidR="009640EE">
      <w:instrText xml:space="preserve"> PAGE   \* MERGEFORMAT </w:instrText>
    </w:r>
    <w:r w:rsidR="009640EE">
      <w:fldChar w:fldCharType="separate"/>
    </w:r>
    <w:r w:rsidR="009640EE">
      <w:rPr>
        <w:noProof/>
      </w:rPr>
      <w:t>18</w:t>
    </w:r>
    <w:r w:rsidR="009640EE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191A80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D47FA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53036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8A8F44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803B5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C2E5F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90012B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141AF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AE07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D0A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5A3224"/>
    <w:multiLevelType w:val="hybridMultilevel"/>
    <w:tmpl w:val="1CECE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E3C4C"/>
    <w:multiLevelType w:val="hybridMultilevel"/>
    <w:tmpl w:val="6256DC96"/>
    <w:lvl w:ilvl="0" w:tplc="0562E4D2">
      <w:start w:val="1"/>
      <w:numFmt w:val="lowerLetter"/>
      <w:pStyle w:val="TableNote"/>
      <w:suff w:val="space"/>
      <w:lvlText w:val="%1."/>
      <w:lvlJc w:val="left"/>
      <w:pPr>
        <w:ind w:left="0" w:firstLine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B354EEF"/>
    <w:multiLevelType w:val="hybridMultilevel"/>
    <w:tmpl w:val="AB0EC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BC6B75"/>
    <w:multiLevelType w:val="hybridMultilevel"/>
    <w:tmpl w:val="217292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44A4598"/>
    <w:multiLevelType w:val="hybridMultilevel"/>
    <w:tmpl w:val="0D3E7DE4"/>
    <w:lvl w:ilvl="0" w:tplc="6AC21878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207D60"/>
    <w:multiLevelType w:val="hybridMultilevel"/>
    <w:tmpl w:val="DCDC5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C7369E"/>
    <w:multiLevelType w:val="hybridMultilevel"/>
    <w:tmpl w:val="22D2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C676E"/>
    <w:multiLevelType w:val="hybridMultilevel"/>
    <w:tmpl w:val="19F631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BC4956"/>
    <w:multiLevelType w:val="multilevel"/>
    <w:tmpl w:val="4572ABF8"/>
    <w:styleLink w:val="MLAOutline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B1B5787"/>
    <w:multiLevelType w:val="multilevel"/>
    <w:tmpl w:val="4572ABF8"/>
    <w:numStyleLink w:val="MLAOutline"/>
  </w:abstractNum>
  <w:abstractNum w:abstractNumId="20" w15:restartNumberingAfterBreak="0">
    <w:nsid w:val="5BA91D9A"/>
    <w:multiLevelType w:val="hybridMultilevel"/>
    <w:tmpl w:val="A264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BA3F92"/>
    <w:multiLevelType w:val="hybridMultilevel"/>
    <w:tmpl w:val="F35495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F12CE7"/>
    <w:multiLevelType w:val="hybridMultilevel"/>
    <w:tmpl w:val="8C96CC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92D797E"/>
    <w:multiLevelType w:val="hybridMultilevel"/>
    <w:tmpl w:val="6A0A9922"/>
    <w:lvl w:ilvl="0" w:tplc="FD4CFEEC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8"/>
  </w:num>
  <w:num w:numId="13">
    <w:abstractNumId w:val="19"/>
  </w:num>
  <w:num w:numId="14">
    <w:abstractNumId w:val="22"/>
  </w:num>
  <w:num w:numId="15">
    <w:abstractNumId w:val="13"/>
  </w:num>
  <w:num w:numId="16">
    <w:abstractNumId w:val="10"/>
  </w:num>
  <w:num w:numId="17">
    <w:abstractNumId w:val="23"/>
  </w:num>
  <w:num w:numId="18">
    <w:abstractNumId w:val="17"/>
  </w:num>
  <w:num w:numId="19">
    <w:abstractNumId w:val="14"/>
  </w:num>
  <w:num w:numId="20">
    <w:abstractNumId w:val="12"/>
  </w:num>
  <w:num w:numId="21">
    <w:abstractNumId w:val="16"/>
  </w:num>
  <w:num w:numId="22">
    <w:abstractNumId w:val="15"/>
  </w:num>
  <w:num w:numId="23">
    <w:abstractNumId w:val="2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98C"/>
    <w:rsid w:val="00000C08"/>
    <w:rsid w:val="000011E8"/>
    <w:rsid w:val="00001471"/>
    <w:rsid w:val="00001931"/>
    <w:rsid w:val="00002641"/>
    <w:rsid w:val="000035AE"/>
    <w:rsid w:val="00003BD9"/>
    <w:rsid w:val="00004E54"/>
    <w:rsid w:val="000108BB"/>
    <w:rsid w:val="00011112"/>
    <w:rsid w:val="000111A8"/>
    <w:rsid w:val="00011276"/>
    <w:rsid w:val="000114F6"/>
    <w:rsid w:val="00011BCE"/>
    <w:rsid w:val="00012293"/>
    <w:rsid w:val="00012402"/>
    <w:rsid w:val="000144F2"/>
    <w:rsid w:val="0001673B"/>
    <w:rsid w:val="000220FF"/>
    <w:rsid w:val="000232C6"/>
    <w:rsid w:val="00023C88"/>
    <w:rsid w:val="000255FC"/>
    <w:rsid w:val="000262D5"/>
    <w:rsid w:val="00027B5C"/>
    <w:rsid w:val="00027E88"/>
    <w:rsid w:val="00030CFB"/>
    <w:rsid w:val="00031948"/>
    <w:rsid w:val="00033981"/>
    <w:rsid w:val="00034658"/>
    <w:rsid w:val="00034B62"/>
    <w:rsid w:val="00035DF1"/>
    <w:rsid w:val="00035FB8"/>
    <w:rsid w:val="00036A9C"/>
    <w:rsid w:val="00040662"/>
    <w:rsid w:val="0004083E"/>
    <w:rsid w:val="00041E14"/>
    <w:rsid w:val="00042EA9"/>
    <w:rsid w:val="00043618"/>
    <w:rsid w:val="00043A1E"/>
    <w:rsid w:val="00043E01"/>
    <w:rsid w:val="00044EA8"/>
    <w:rsid w:val="00045046"/>
    <w:rsid w:val="00045D1A"/>
    <w:rsid w:val="00047625"/>
    <w:rsid w:val="00047705"/>
    <w:rsid w:val="000478B3"/>
    <w:rsid w:val="00047A36"/>
    <w:rsid w:val="000530F4"/>
    <w:rsid w:val="000540D4"/>
    <w:rsid w:val="00062A85"/>
    <w:rsid w:val="000630A4"/>
    <w:rsid w:val="00063F64"/>
    <w:rsid w:val="00064116"/>
    <w:rsid w:val="00064528"/>
    <w:rsid w:val="00064F86"/>
    <w:rsid w:val="0006540A"/>
    <w:rsid w:val="000658A4"/>
    <w:rsid w:val="00071CBA"/>
    <w:rsid w:val="00073C9D"/>
    <w:rsid w:val="00074F87"/>
    <w:rsid w:val="000811AB"/>
    <w:rsid w:val="00081289"/>
    <w:rsid w:val="00082EDC"/>
    <w:rsid w:val="00083268"/>
    <w:rsid w:val="0008372E"/>
    <w:rsid w:val="00084288"/>
    <w:rsid w:val="000842A6"/>
    <w:rsid w:val="000859DB"/>
    <w:rsid w:val="00086D83"/>
    <w:rsid w:val="00090B5C"/>
    <w:rsid w:val="000916CC"/>
    <w:rsid w:val="00093ACE"/>
    <w:rsid w:val="00093E04"/>
    <w:rsid w:val="000943BA"/>
    <w:rsid w:val="00095B79"/>
    <w:rsid w:val="000A2166"/>
    <w:rsid w:val="000A22A3"/>
    <w:rsid w:val="000A290A"/>
    <w:rsid w:val="000A4961"/>
    <w:rsid w:val="000A5309"/>
    <w:rsid w:val="000A5C30"/>
    <w:rsid w:val="000A5E4D"/>
    <w:rsid w:val="000A7DF1"/>
    <w:rsid w:val="000B0DD4"/>
    <w:rsid w:val="000B2B42"/>
    <w:rsid w:val="000B2CDE"/>
    <w:rsid w:val="000B34C5"/>
    <w:rsid w:val="000B5768"/>
    <w:rsid w:val="000B59E5"/>
    <w:rsid w:val="000B742C"/>
    <w:rsid w:val="000C181E"/>
    <w:rsid w:val="000C1866"/>
    <w:rsid w:val="000C28F5"/>
    <w:rsid w:val="000C2B53"/>
    <w:rsid w:val="000C524C"/>
    <w:rsid w:val="000C55D0"/>
    <w:rsid w:val="000C5A74"/>
    <w:rsid w:val="000C7537"/>
    <w:rsid w:val="000D1169"/>
    <w:rsid w:val="000D2201"/>
    <w:rsid w:val="000D2C0D"/>
    <w:rsid w:val="000D45A6"/>
    <w:rsid w:val="000D4A4F"/>
    <w:rsid w:val="000D4F8E"/>
    <w:rsid w:val="000D5B0C"/>
    <w:rsid w:val="000D69C5"/>
    <w:rsid w:val="000D6EFE"/>
    <w:rsid w:val="000D7F2B"/>
    <w:rsid w:val="000E11F4"/>
    <w:rsid w:val="000E3965"/>
    <w:rsid w:val="000E3BCC"/>
    <w:rsid w:val="000E518D"/>
    <w:rsid w:val="000F0462"/>
    <w:rsid w:val="000F1A9E"/>
    <w:rsid w:val="000F2DF8"/>
    <w:rsid w:val="000F4999"/>
    <w:rsid w:val="000F667F"/>
    <w:rsid w:val="000F770C"/>
    <w:rsid w:val="00101ACB"/>
    <w:rsid w:val="00101B6B"/>
    <w:rsid w:val="00104ABA"/>
    <w:rsid w:val="00110440"/>
    <w:rsid w:val="00111055"/>
    <w:rsid w:val="0011196E"/>
    <w:rsid w:val="001120B6"/>
    <w:rsid w:val="00113DA5"/>
    <w:rsid w:val="001162A1"/>
    <w:rsid w:val="00116670"/>
    <w:rsid w:val="00116F6F"/>
    <w:rsid w:val="00117486"/>
    <w:rsid w:val="00121351"/>
    <w:rsid w:val="001224F1"/>
    <w:rsid w:val="00123805"/>
    <w:rsid w:val="00125029"/>
    <w:rsid w:val="00126738"/>
    <w:rsid w:val="001303EF"/>
    <w:rsid w:val="00131D5C"/>
    <w:rsid w:val="001320D9"/>
    <w:rsid w:val="00134A47"/>
    <w:rsid w:val="00136ED6"/>
    <w:rsid w:val="001370D4"/>
    <w:rsid w:val="001405D6"/>
    <w:rsid w:val="0014114B"/>
    <w:rsid w:val="00141678"/>
    <w:rsid w:val="00141B7F"/>
    <w:rsid w:val="001425F7"/>
    <w:rsid w:val="001441B2"/>
    <w:rsid w:val="001476B1"/>
    <w:rsid w:val="00147C11"/>
    <w:rsid w:val="00147C3D"/>
    <w:rsid w:val="0015475A"/>
    <w:rsid w:val="00154FAA"/>
    <w:rsid w:val="001551C5"/>
    <w:rsid w:val="0015692B"/>
    <w:rsid w:val="00156E45"/>
    <w:rsid w:val="001600B4"/>
    <w:rsid w:val="001607D0"/>
    <w:rsid w:val="00161E31"/>
    <w:rsid w:val="00161E60"/>
    <w:rsid w:val="00162422"/>
    <w:rsid w:val="001642CB"/>
    <w:rsid w:val="00164F9C"/>
    <w:rsid w:val="00165AF3"/>
    <w:rsid w:val="0016744B"/>
    <w:rsid w:val="00167C5C"/>
    <w:rsid w:val="00167C9B"/>
    <w:rsid w:val="0017000F"/>
    <w:rsid w:val="00170EBC"/>
    <w:rsid w:val="001727C7"/>
    <w:rsid w:val="00172ACC"/>
    <w:rsid w:val="001732CA"/>
    <w:rsid w:val="00174C3C"/>
    <w:rsid w:val="00175B80"/>
    <w:rsid w:val="00175BFD"/>
    <w:rsid w:val="00175EBB"/>
    <w:rsid w:val="00176331"/>
    <w:rsid w:val="00176AF5"/>
    <w:rsid w:val="0017758F"/>
    <w:rsid w:val="00181860"/>
    <w:rsid w:val="0018195D"/>
    <w:rsid w:val="00182065"/>
    <w:rsid w:val="001830D8"/>
    <w:rsid w:val="00183781"/>
    <w:rsid w:val="001838F6"/>
    <w:rsid w:val="00183A3E"/>
    <w:rsid w:val="00184C03"/>
    <w:rsid w:val="00184FF8"/>
    <w:rsid w:val="0018606E"/>
    <w:rsid w:val="00187853"/>
    <w:rsid w:val="00193C79"/>
    <w:rsid w:val="00193D62"/>
    <w:rsid w:val="001945D0"/>
    <w:rsid w:val="00194DCD"/>
    <w:rsid w:val="0019531A"/>
    <w:rsid w:val="001974FE"/>
    <w:rsid w:val="001A01A8"/>
    <w:rsid w:val="001A214F"/>
    <w:rsid w:val="001A2324"/>
    <w:rsid w:val="001A305A"/>
    <w:rsid w:val="001A3227"/>
    <w:rsid w:val="001A3C62"/>
    <w:rsid w:val="001A4074"/>
    <w:rsid w:val="001A4F40"/>
    <w:rsid w:val="001A6402"/>
    <w:rsid w:val="001A6F6B"/>
    <w:rsid w:val="001B0B6E"/>
    <w:rsid w:val="001B1E7C"/>
    <w:rsid w:val="001B22E9"/>
    <w:rsid w:val="001B28A5"/>
    <w:rsid w:val="001B34CF"/>
    <w:rsid w:val="001B4D4D"/>
    <w:rsid w:val="001B5869"/>
    <w:rsid w:val="001B77AF"/>
    <w:rsid w:val="001C0307"/>
    <w:rsid w:val="001C0FDD"/>
    <w:rsid w:val="001C12CF"/>
    <w:rsid w:val="001C1D59"/>
    <w:rsid w:val="001C313B"/>
    <w:rsid w:val="001C3D47"/>
    <w:rsid w:val="001C450D"/>
    <w:rsid w:val="001C5320"/>
    <w:rsid w:val="001C7768"/>
    <w:rsid w:val="001D01FF"/>
    <w:rsid w:val="001D5747"/>
    <w:rsid w:val="001D59B2"/>
    <w:rsid w:val="001E08EC"/>
    <w:rsid w:val="001E1E74"/>
    <w:rsid w:val="001E2B68"/>
    <w:rsid w:val="001E3200"/>
    <w:rsid w:val="001E4535"/>
    <w:rsid w:val="001E71D7"/>
    <w:rsid w:val="001F0BF7"/>
    <w:rsid w:val="001F27F6"/>
    <w:rsid w:val="001F35F3"/>
    <w:rsid w:val="001F590B"/>
    <w:rsid w:val="001F73E6"/>
    <w:rsid w:val="002005BD"/>
    <w:rsid w:val="002016F4"/>
    <w:rsid w:val="00202F8C"/>
    <w:rsid w:val="00205DAC"/>
    <w:rsid w:val="00205F3E"/>
    <w:rsid w:val="00207E6E"/>
    <w:rsid w:val="002107AC"/>
    <w:rsid w:val="002122C0"/>
    <w:rsid w:val="00212334"/>
    <w:rsid w:val="00212DD3"/>
    <w:rsid w:val="00216C81"/>
    <w:rsid w:val="00217E32"/>
    <w:rsid w:val="002208F2"/>
    <w:rsid w:val="00220A5F"/>
    <w:rsid w:val="00220A9F"/>
    <w:rsid w:val="00220D4F"/>
    <w:rsid w:val="00221513"/>
    <w:rsid w:val="00221757"/>
    <w:rsid w:val="002229B2"/>
    <w:rsid w:val="00225A41"/>
    <w:rsid w:val="002264AD"/>
    <w:rsid w:val="00226B0A"/>
    <w:rsid w:val="00232C83"/>
    <w:rsid w:val="00232D62"/>
    <w:rsid w:val="002340B6"/>
    <w:rsid w:val="00234684"/>
    <w:rsid w:val="00236FB4"/>
    <w:rsid w:val="00237671"/>
    <w:rsid w:val="00240665"/>
    <w:rsid w:val="002410B4"/>
    <w:rsid w:val="00241F5F"/>
    <w:rsid w:val="00242A9C"/>
    <w:rsid w:val="002435E6"/>
    <w:rsid w:val="00244301"/>
    <w:rsid w:val="00244CE9"/>
    <w:rsid w:val="002453FA"/>
    <w:rsid w:val="00245E01"/>
    <w:rsid w:val="00246650"/>
    <w:rsid w:val="00246763"/>
    <w:rsid w:val="00247936"/>
    <w:rsid w:val="002505C4"/>
    <w:rsid w:val="002511DE"/>
    <w:rsid w:val="00251393"/>
    <w:rsid w:val="00253CAD"/>
    <w:rsid w:val="00254BFF"/>
    <w:rsid w:val="002553C4"/>
    <w:rsid w:val="00257B9F"/>
    <w:rsid w:val="00260735"/>
    <w:rsid w:val="00261C1C"/>
    <w:rsid w:val="00261C32"/>
    <w:rsid w:val="002636B1"/>
    <w:rsid w:val="00263B08"/>
    <w:rsid w:val="00265FCB"/>
    <w:rsid w:val="00266DF2"/>
    <w:rsid w:val="0027093A"/>
    <w:rsid w:val="002743B4"/>
    <w:rsid w:val="0027452E"/>
    <w:rsid w:val="00276D05"/>
    <w:rsid w:val="002777B8"/>
    <w:rsid w:val="00277D10"/>
    <w:rsid w:val="0028130B"/>
    <w:rsid w:val="00285752"/>
    <w:rsid w:val="00287C92"/>
    <w:rsid w:val="002913B0"/>
    <w:rsid w:val="00291619"/>
    <w:rsid w:val="00292074"/>
    <w:rsid w:val="00292C2E"/>
    <w:rsid w:val="00292F06"/>
    <w:rsid w:val="00293ECC"/>
    <w:rsid w:val="00294299"/>
    <w:rsid w:val="00294502"/>
    <w:rsid w:val="00295153"/>
    <w:rsid w:val="0029516B"/>
    <w:rsid w:val="002976CB"/>
    <w:rsid w:val="00297DF7"/>
    <w:rsid w:val="00297E3A"/>
    <w:rsid w:val="002A0553"/>
    <w:rsid w:val="002A201B"/>
    <w:rsid w:val="002A2A8B"/>
    <w:rsid w:val="002A39DF"/>
    <w:rsid w:val="002A5581"/>
    <w:rsid w:val="002A588E"/>
    <w:rsid w:val="002A5F0C"/>
    <w:rsid w:val="002A75B0"/>
    <w:rsid w:val="002B056C"/>
    <w:rsid w:val="002B05B2"/>
    <w:rsid w:val="002B21A2"/>
    <w:rsid w:val="002B31C0"/>
    <w:rsid w:val="002B3797"/>
    <w:rsid w:val="002B3AE6"/>
    <w:rsid w:val="002B481D"/>
    <w:rsid w:val="002B4BA8"/>
    <w:rsid w:val="002B5235"/>
    <w:rsid w:val="002B67AC"/>
    <w:rsid w:val="002C0F6E"/>
    <w:rsid w:val="002C18FF"/>
    <w:rsid w:val="002C233D"/>
    <w:rsid w:val="002C53D2"/>
    <w:rsid w:val="002C5585"/>
    <w:rsid w:val="002C5B50"/>
    <w:rsid w:val="002C5DD9"/>
    <w:rsid w:val="002C6548"/>
    <w:rsid w:val="002D13B5"/>
    <w:rsid w:val="002D6A97"/>
    <w:rsid w:val="002D7F1C"/>
    <w:rsid w:val="002E00A6"/>
    <w:rsid w:val="002E0B39"/>
    <w:rsid w:val="002E0E13"/>
    <w:rsid w:val="002E119C"/>
    <w:rsid w:val="002E3F00"/>
    <w:rsid w:val="002E59FB"/>
    <w:rsid w:val="002E5CF2"/>
    <w:rsid w:val="002E7D64"/>
    <w:rsid w:val="002F3F0B"/>
    <w:rsid w:val="00300031"/>
    <w:rsid w:val="003002CE"/>
    <w:rsid w:val="00301898"/>
    <w:rsid w:val="00303D8A"/>
    <w:rsid w:val="0030598A"/>
    <w:rsid w:val="00305A12"/>
    <w:rsid w:val="00306F82"/>
    <w:rsid w:val="00310076"/>
    <w:rsid w:val="00313A9D"/>
    <w:rsid w:val="00317502"/>
    <w:rsid w:val="00317A69"/>
    <w:rsid w:val="00320311"/>
    <w:rsid w:val="00320338"/>
    <w:rsid w:val="00321FE8"/>
    <w:rsid w:val="003227AC"/>
    <w:rsid w:val="003242A4"/>
    <w:rsid w:val="00324526"/>
    <w:rsid w:val="0032678E"/>
    <w:rsid w:val="00327184"/>
    <w:rsid w:val="00332337"/>
    <w:rsid w:val="00332804"/>
    <w:rsid w:val="00332A80"/>
    <w:rsid w:val="0033378C"/>
    <w:rsid w:val="00334023"/>
    <w:rsid w:val="003349E0"/>
    <w:rsid w:val="00336910"/>
    <w:rsid w:val="00337A25"/>
    <w:rsid w:val="0034020F"/>
    <w:rsid w:val="003417E2"/>
    <w:rsid w:val="00341A87"/>
    <w:rsid w:val="003425B8"/>
    <w:rsid w:val="003425D6"/>
    <w:rsid w:val="00345353"/>
    <w:rsid w:val="00346D38"/>
    <w:rsid w:val="00347DBA"/>
    <w:rsid w:val="00352094"/>
    <w:rsid w:val="003536D6"/>
    <w:rsid w:val="003559F1"/>
    <w:rsid w:val="00356E90"/>
    <w:rsid w:val="00357EC7"/>
    <w:rsid w:val="00362703"/>
    <w:rsid w:val="00362A53"/>
    <w:rsid w:val="00364129"/>
    <w:rsid w:val="00365644"/>
    <w:rsid w:val="00365AF3"/>
    <w:rsid w:val="003669E3"/>
    <w:rsid w:val="003706FF"/>
    <w:rsid w:val="00372432"/>
    <w:rsid w:val="00373224"/>
    <w:rsid w:val="00375D6F"/>
    <w:rsid w:val="00376627"/>
    <w:rsid w:val="00381811"/>
    <w:rsid w:val="003839AD"/>
    <w:rsid w:val="003866BF"/>
    <w:rsid w:val="003877BA"/>
    <w:rsid w:val="0039025B"/>
    <w:rsid w:val="00391717"/>
    <w:rsid w:val="00391C71"/>
    <w:rsid w:val="00392BC9"/>
    <w:rsid w:val="00394C32"/>
    <w:rsid w:val="00395CF5"/>
    <w:rsid w:val="0039760C"/>
    <w:rsid w:val="00397CB5"/>
    <w:rsid w:val="00397F50"/>
    <w:rsid w:val="003A15EC"/>
    <w:rsid w:val="003A18D9"/>
    <w:rsid w:val="003A1FF9"/>
    <w:rsid w:val="003A40AC"/>
    <w:rsid w:val="003A474A"/>
    <w:rsid w:val="003A7B21"/>
    <w:rsid w:val="003B1452"/>
    <w:rsid w:val="003B56DC"/>
    <w:rsid w:val="003B62E5"/>
    <w:rsid w:val="003B63B3"/>
    <w:rsid w:val="003B6857"/>
    <w:rsid w:val="003B6F0A"/>
    <w:rsid w:val="003B75E6"/>
    <w:rsid w:val="003C27BA"/>
    <w:rsid w:val="003C3B74"/>
    <w:rsid w:val="003C3C65"/>
    <w:rsid w:val="003C74F4"/>
    <w:rsid w:val="003C7753"/>
    <w:rsid w:val="003C7B2D"/>
    <w:rsid w:val="003D343D"/>
    <w:rsid w:val="003D505D"/>
    <w:rsid w:val="003E0C73"/>
    <w:rsid w:val="003E0FF9"/>
    <w:rsid w:val="003E15DB"/>
    <w:rsid w:val="003E48EB"/>
    <w:rsid w:val="003E6894"/>
    <w:rsid w:val="003E7AFB"/>
    <w:rsid w:val="003F2942"/>
    <w:rsid w:val="003F2981"/>
    <w:rsid w:val="003F4986"/>
    <w:rsid w:val="003F4C95"/>
    <w:rsid w:val="00400523"/>
    <w:rsid w:val="0040055B"/>
    <w:rsid w:val="00400D1B"/>
    <w:rsid w:val="00404107"/>
    <w:rsid w:val="00406AA9"/>
    <w:rsid w:val="0041007B"/>
    <w:rsid w:val="00410943"/>
    <w:rsid w:val="00411F5A"/>
    <w:rsid w:val="00412581"/>
    <w:rsid w:val="004138B9"/>
    <w:rsid w:val="00413D8C"/>
    <w:rsid w:val="004151BE"/>
    <w:rsid w:val="00416112"/>
    <w:rsid w:val="00420CC7"/>
    <w:rsid w:val="00421032"/>
    <w:rsid w:val="00424CE4"/>
    <w:rsid w:val="004254A2"/>
    <w:rsid w:val="00426524"/>
    <w:rsid w:val="0042778E"/>
    <w:rsid w:val="00427ABA"/>
    <w:rsid w:val="00430BAA"/>
    <w:rsid w:val="00432898"/>
    <w:rsid w:val="00434900"/>
    <w:rsid w:val="004370FC"/>
    <w:rsid w:val="00437A31"/>
    <w:rsid w:val="00440791"/>
    <w:rsid w:val="00441B4B"/>
    <w:rsid w:val="00442332"/>
    <w:rsid w:val="00443619"/>
    <w:rsid w:val="00443A99"/>
    <w:rsid w:val="00443BCF"/>
    <w:rsid w:val="00444705"/>
    <w:rsid w:val="00445363"/>
    <w:rsid w:val="00446538"/>
    <w:rsid w:val="00446933"/>
    <w:rsid w:val="00446FD9"/>
    <w:rsid w:val="00451770"/>
    <w:rsid w:val="00452BE2"/>
    <w:rsid w:val="004535BC"/>
    <w:rsid w:val="0045451C"/>
    <w:rsid w:val="0045711F"/>
    <w:rsid w:val="00460501"/>
    <w:rsid w:val="00462561"/>
    <w:rsid w:val="0046350D"/>
    <w:rsid w:val="00463CEC"/>
    <w:rsid w:val="00464D69"/>
    <w:rsid w:val="00464FAE"/>
    <w:rsid w:val="00465F6C"/>
    <w:rsid w:val="0046652E"/>
    <w:rsid w:val="00466C30"/>
    <w:rsid w:val="00467494"/>
    <w:rsid w:val="0047083F"/>
    <w:rsid w:val="0047115A"/>
    <w:rsid w:val="00471260"/>
    <w:rsid w:val="00471602"/>
    <w:rsid w:val="004721FE"/>
    <w:rsid w:val="0047262F"/>
    <w:rsid w:val="00472EA2"/>
    <w:rsid w:val="00473D2E"/>
    <w:rsid w:val="00474B4A"/>
    <w:rsid w:val="004758C5"/>
    <w:rsid w:val="00476CA6"/>
    <w:rsid w:val="00476EB8"/>
    <w:rsid w:val="0047752A"/>
    <w:rsid w:val="00477DE5"/>
    <w:rsid w:val="00480787"/>
    <w:rsid w:val="00480BAC"/>
    <w:rsid w:val="00481C07"/>
    <w:rsid w:val="00482111"/>
    <w:rsid w:val="00483A70"/>
    <w:rsid w:val="0048582F"/>
    <w:rsid w:val="00486B54"/>
    <w:rsid w:val="00486C35"/>
    <w:rsid w:val="00486F44"/>
    <w:rsid w:val="00487277"/>
    <w:rsid w:val="00487C88"/>
    <w:rsid w:val="0049371C"/>
    <w:rsid w:val="004948B9"/>
    <w:rsid w:val="00496D39"/>
    <w:rsid w:val="004A3012"/>
    <w:rsid w:val="004A321F"/>
    <w:rsid w:val="004A4214"/>
    <w:rsid w:val="004A6FFD"/>
    <w:rsid w:val="004A7280"/>
    <w:rsid w:val="004B05B3"/>
    <w:rsid w:val="004B7F38"/>
    <w:rsid w:val="004C0323"/>
    <w:rsid w:val="004C2133"/>
    <w:rsid w:val="004C2584"/>
    <w:rsid w:val="004C3617"/>
    <w:rsid w:val="004C69D1"/>
    <w:rsid w:val="004C6C4D"/>
    <w:rsid w:val="004D1150"/>
    <w:rsid w:val="004D140F"/>
    <w:rsid w:val="004D2536"/>
    <w:rsid w:val="004D2D89"/>
    <w:rsid w:val="004D3FA9"/>
    <w:rsid w:val="004D6361"/>
    <w:rsid w:val="004D77CA"/>
    <w:rsid w:val="004E078B"/>
    <w:rsid w:val="004E2120"/>
    <w:rsid w:val="004E2F37"/>
    <w:rsid w:val="004E37F0"/>
    <w:rsid w:val="004E400C"/>
    <w:rsid w:val="004E45CF"/>
    <w:rsid w:val="004E4F67"/>
    <w:rsid w:val="004E7256"/>
    <w:rsid w:val="004E7D64"/>
    <w:rsid w:val="004F07E1"/>
    <w:rsid w:val="004F2551"/>
    <w:rsid w:val="004F5E85"/>
    <w:rsid w:val="004F68B9"/>
    <w:rsid w:val="004F7544"/>
    <w:rsid w:val="005010BA"/>
    <w:rsid w:val="00501955"/>
    <w:rsid w:val="005021F2"/>
    <w:rsid w:val="005053DB"/>
    <w:rsid w:val="005058CC"/>
    <w:rsid w:val="005065BF"/>
    <w:rsid w:val="00507EA1"/>
    <w:rsid w:val="00510D55"/>
    <w:rsid w:val="00511F6F"/>
    <w:rsid w:val="0051771B"/>
    <w:rsid w:val="00517E05"/>
    <w:rsid w:val="00520205"/>
    <w:rsid w:val="00520C41"/>
    <w:rsid w:val="00521788"/>
    <w:rsid w:val="00522017"/>
    <w:rsid w:val="00523A54"/>
    <w:rsid w:val="005257D2"/>
    <w:rsid w:val="00526483"/>
    <w:rsid w:val="00527CC3"/>
    <w:rsid w:val="005328AC"/>
    <w:rsid w:val="00532AB1"/>
    <w:rsid w:val="005336DE"/>
    <w:rsid w:val="00533BA2"/>
    <w:rsid w:val="005352E0"/>
    <w:rsid w:val="00537F70"/>
    <w:rsid w:val="00540E3D"/>
    <w:rsid w:val="00541579"/>
    <w:rsid w:val="00541913"/>
    <w:rsid w:val="005444CB"/>
    <w:rsid w:val="005448C2"/>
    <w:rsid w:val="00546A06"/>
    <w:rsid w:val="00547B92"/>
    <w:rsid w:val="0055168E"/>
    <w:rsid w:val="00552538"/>
    <w:rsid w:val="005535A6"/>
    <w:rsid w:val="00554B1B"/>
    <w:rsid w:val="00555712"/>
    <w:rsid w:val="005557E0"/>
    <w:rsid w:val="00555E41"/>
    <w:rsid w:val="005560B1"/>
    <w:rsid w:val="005561DE"/>
    <w:rsid w:val="00556390"/>
    <w:rsid w:val="0056019A"/>
    <w:rsid w:val="005602A7"/>
    <w:rsid w:val="00560490"/>
    <w:rsid w:val="0056146C"/>
    <w:rsid w:val="00562D34"/>
    <w:rsid w:val="005633D4"/>
    <w:rsid w:val="00564798"/>
    <w:rsid w:val="00566223"/>
    <w:rsid w:val="00567EF1"/>
    <w:rsid w:val="00571C0B"/>
    <w:rsid w:val="00572601"/>
    <w:rsid w:val="0057288B"/>
    <w:rsid w:val="00572F03"/>
    <w:rsid w:val="00574669"/>
    <w:rsid w:val="00575160"/>
    <w:rsid w:val="00580318"/>
    <w:rsid w:val="00580323"/>
    <w:rsid w:val="00581243"/>
    <w:rsid w:val="005815B0"/>
    <w:rsid w:val="005847AC"/>
    <w:rsid w:val="0058498C"/>
    <w:rsid w:val="005929F5"/>
    <w:rsid w:val="005933CB"/>
    <w:rsid w:val="00593C6E"/>
    <w:rsid w:val="005948DD"/>
    <w:rsid w:val="00595A6E"/>
    <w:rsid w:val="005977EC"/>
    <w:rsid w:val="005A081C"/>
    <w:rsid w:val="005A26EB"/>
    <w:rsid w:val="005A2E39"/>
    <w:rsid w:val="005A7ABC"/>
    <w:rsid w:val="005B28CA"/>
    <w:rsid w:val="005B3B1D"/>
    <w:rsid w:val="005B4E88"/>
    <w:rsid w:val="005B6007"/>
    <w:rsid w:val="005B6113"/>
    <w:rsid w:val="005B73F1"/>
    <w:rsid w:val="005C00B6"/>
    <w:rsid w:val="005C26A7"/>
    <w:rsid w:val="005C31CC"/>
    <w:rsid w:val="005C3A78"/>
    <w:rsid w:val="005C4AF6"/>
    <w:rsid w:val="005C6A82"/>
    <w:rsid w:val="005C7C06"/>
    <w:rsid w:val="005D115E"/>
    <w:rsid w:val="005D12C8"/>
    <w:rsid w:val="005D5847"/>
    <w:rsid w:val="005D6104"/>
    <w:rsid w:val="005D61AA"/>
    <w:rsid w:val="005D6701"/>
    <w:rsid w:val="005D6CD1"/>
    <w:rsid w:val="005E0FE5"/>
    <w:rsid w:val="005E111C"/>
    <w:rsid w:val="005E1719"/>
    <w:rsid w:val="005E23B6"/>
    <w:rsid w:val="005E49AB"/>
    <w:rsid w:val="005E4B1E"/>
    <w:rsid w:val="005E770D"/>
    <w:rsid w:val="005F1F92"/>
    <w:rsid w:val="005F24FF"/>
    <w:rsid w:val="005F4D7D"/>
    <w:rsid w:val="005F54D8"/>
    <w:rsid w:val="005F603A"/>
    <w:rsid w:val="005F6BF8"/>
    <w:rsid w:val="005F6DAF"/>
    <w:rsid w:val="005F796E"/>
    <w:rsid w:val="005F7B12"/>
    <w:rsid w:val="006076E8"/>
    <w:rsid w:val="00610E2A"/>
    <w:rsid w:val="00614590"/>
    <w:rsid w:val="00616266"/>
    <w:rsid w:val="00620AA2"/>
    <w:rsid w:val="00621E1B"/>
    <w:rsid w:val="00622590"/>
    <w:rsid w:val="006242BD"/>
    <w:rsid w:val="006261D2"/>
    <w:rsid w:val="006263A6"/>
    <w:rsid w:val="00626BEF"/>
    <w:rsid w:val="006271AD"/>
    <w:rsid w:val="006279FB"/>
    <w:rsid w:val="00632609"/>
    <w:rsid w:val="00642406"/>
    <w:rsid w:val="00644F69"/>
    <w:rsid w:val="00646471"/>
    <w:rsid w:val="0064724D"/>
    <w:rsid w:val="0064797A"/>
    <w:rsid w:val="00650220"/>
    <w:rsid w:val="0065099A"/>
    <w:rsid w:val="006515FE"/>
    <w:rsid w:val="00651B27"/>
    <w:rsid w:val="00652A28"/>
    <w:rsid w:val="00654048"/>
    <w:rsid w:val="00654664"/>
    <w:rsid w:val="00654714"/>
    <w:rsid w:val="00654B09"/>
    <w:rsid w:val="00656078"/>
    <w:rsid w:val="00663030"/>
    <w:rsid w:val="00663806"/>
    <w:rsid w:val="00666C80"/>
    <w:rsid w:val="006723BD"/>
    <w:rsid w:val="006727E5"/>
    <w:rsid w:val="00674687"/>
    <w:rsid w:val="0067486B"/>
    <w:rsid w:val="00675445"/>
    <w:rsid w:val="00675D29"/>
    <w:rsid w:val="00681911"/>
    <w:rsid w:val="00682501"/>
    <w:rsid w:val="006835BD"/>
    <w:rsid w:val="0068414E"/>
    <w:rsid w:val="00686397"/>
    <w:rsid w:val="00687993"/>
    <w:rsid w:val="00691EC7"/>
    <w:rsid w:val="006931F3"/>
    <w:rsid w:val="00694E22"/>
    <w:rsid w:val="00695B35"/>
    <w:rsid w:val="00697086"/>
    <w:rsid w:val="006970EA"/>
    <w:rsid w:val="006A0276"/>
    <w:rsid w:val="006A25FA"/>
    <w:rsid w:val="006A45C3"/>
    <w:rsid w:val="006A5E5C"/>
    <w:rsid w:val="006B0C40"/>
    <w:rsid w:val="006B33EB"/>
    <w:rsid w:val="006B49E6"/>
    <w:rsid w:val="006B6FE4"/>
    <w:rsid w:val="006B7B79"/>
    <w:rsid w:val="006C06F7"/>
    <w:rsid w:val="006C1A7F"/>
    <w:rsid w:val="006C2617"/>
    <w:rsid w:val="006C3335"/>
    <w:rsid w:val="006C3DDB"/>
    <w:rsid w:val="006C43B8"/>
    <w:rsid w:val="006C5B69"/>
    <w:rsid w:val="006C5D4D"/>
    <w:rsid w:val="006C6BC9"/>
    <w:rsid w:val="006D0D30"/>
    <w:rsid w:val="006D1195"/>
    <w:rsid w:val="006D1854"/>
    <w:rsid w:val="006D25DB"/>
    <w:rsid w:val="006D2934"/>
    <w:rsid w:val="006D2B39"/>
    <w:rsid w:val="006D5230"/>
    <w:rsid w:val="006D5740"/>
    <w:rsid w:val="006D5F84"/>
    <w:rsid w:val="006D6E95"/>
    <w:rsid w:val="006D75D8"/>
    <w:rsid w:val="006D7A28"/>
    <w:rsid w:val="006E04AF"/>
    <w:rsid w:val="006E1098"/>
    <w:rsid w:val="006E135E"/>
    <w:rsid w:val="006E24D1"/>
    <w:rsid w:val="006E2B35"/>
    <w:rsid w:val="006E37F5"/>
    <w:rsid w:val="006E46E0"/>
    <w:rsid w:val="006E6F73"/>
    <w:rsid w:val="006F01E1"/>
    <w:rsid w:val="006F021B"/>
    <w:rsid w:val="006F0A41"/>
    <w:rsid w:val="006F2693"/>
    <w:rsid w:val="006F2F6F"/>
    <w:rsid w:val="006F3558"/>
    <w:rsid w:val="006F3F14"/>
    <w:rsid w:val="006F4366"/>
    <w:rsid w:val="006F5557"/>
    <w:rsid w:val="006F5957"/>
    <w:rsid w:val="006F5ACC"/>
    <w:rsid w:val="006F6E12"/>
    <w:rsid w:val="006F7274"/>
    <w:rsid w:val="00700D5C"/>
    <w:rsid w:val="00700EB6"/>
    <w:rsid w:val="00703AC4"/>
    <w:rsid w:val="00704695"/>
    <w:rsid w:val="00706C4D"/>
    <w:rsid w:val="00707685"/>
    <w:rsid w:val="0071194F"/>
    <w:rsid w:val="00713E5F"/>
    <w:rsid w:val="00714BE2"/>
    <w:rsid w:val="00717089"/>
    <w:rsid w:val="007176FB"/>
    <w:rsid w:val="00720866"/>
    <w:rsid w:val="007218D8"/>
    <w:rsid w:val="00722BBF"/>
    <w:rsid w:val="0072338D"/>
    <w:rsid w:val="007233A4"/>
    <w:rsid w:val="00723A27"/>
    <w:rsid w:val="007255F7"/>
    <w:rsid w:val="007256D7"/>
    <w:rsid w:val="007272F2"/>
    <w:rsid w:val="00731F03"/>
    <w:rsid w:val="007321F1"/>
    <w:rsid w:val="00732F71"/>
    <w:rsid w:val="0073758D"/>
    <w:rsid w:val="00737974"/>
    <w:rsid w:val="0074387D"/>
    <w:rsid w:val="007439EF"/>
    <w:rsid w:val="00743BEC"/>
    <w:rsid w:val="00743C61"/>
    <w:rsid w:val="007440B4"/>
    <w:rsid w:val="007455F9"/>
    <w:rsid w:val="00747218"/>
    <w:rsid w:val="00750580"/>
    <w:rsid w:val="007539F9"/>
    <w:rsid w:val="00755F35"/>
    <w:rsid w:val="0076058D"/>
    <w:rsid w:val="00761F1A"/>
    <w:rsid w:val="00762F79"/>
    <w:rsid w:val="00763419"/>
    <w:rsid w:val="0076540F"/>
    <w:rsid w:val="00767941"/>
    <w:rsid w:val="00771826"/>
    <w:rsid w:val="00771E81"/>
    <w:rsid w:val="00772161"/>
    <w:rsid w:val="00773FB2"/>
    <w:rsid w:val="007774A0"/>
    <w:rsid w:val="00777DE2"/>
    <w:rsid w:val="0078147C"/>
    <w:rsid w:val="0078173C"/>
    <w:rsid w:val="00782958"/>
    <w:rsid w:val="00783F4F"/>
    <w:rsid w:val="007846BE"/>
    <w:rsid w:val="0078745E"/>
    <w:rsid w:val="00790657"/>
    <w:rsid w:val="00791A74"/>
    <w:rsid w:val="00792C4C"/>
    <w:rsid w:val="00793015"/>
    <w:rsid w:val="007941BB"/>
    <w:rsid w:val="00794D36"/>
    <w:rsid w:val="00795F05"/>
    <w:rsid w:val="00796D7C"/>
    <w:rsid w:val="00797857"/>
    <w:rsid w:val="00797C67"/>
    <w:rsid w:val="007A0F8F"/>
    <w:rsid w:val="007A25B8"/>
    <w:rsid w:val="007A2A34"/>
    <w:rsid w:val="007A3BEB"/>
    <w:rsid w:val="007A5346"/>
    <w:rsid w:val="007A5BAA"/>
    <w:rsid w:val="007A5DFF"/>
    <w:rsid w:val="007A68B3"/>
    <w:rsid w:val="007A6BE5"/>
    <w:rsid w:val="007A70A3"/>
    <w:rsid w:val="007A7376"/>
    <w:rsid w:val="007B0106"/>
    <w:rsid w:val="007B1F18"/>
    <w:rsid w:val="007B4D95"/>
    <w:rsid w:val="007B5AAB"/>
    <w:rsid w:val="007B5B8F"/>
    <w:rsid w:val="007C3373"/>
    <w:rsid w:val="007C61A1"/>
    <w:rsid w:val="007C6F64"/>
    <w:rsid w:val="007C7927"/>
    <w:rsid w:val="007D0A57"/>
    <w:rsid w:val="007D10CC"/>
    <w:rsid w:val="007D2B2F"/>
    <w:rsid w:val="007D3F69"/>
    <w:rsid w:val="007E0CF7"/>
    <w:rsid w:val="007E69B4"/>
    <w:rsid w:val="007E7516"/>
    <w:rsid w:val="007E7BDD"/>
    <w:rsid w:val="007E7F73"/>
    <w:rsid w:val="007F23E6"/>
    <w:rsid w:val="007F3F22"/>
    <w:rsid w:val="007F4205"/>
    <w:rsid w:val="007F49F1"/>
    <w:rsid w:val="007F57E9"/>
    <w:rsid w:val="007F5D5A"/>
    <w:rsid w:val="00800B43"/>
    <w:rsid w:val="00802119"/>
    <w:rsid w:val="008023F1"/>
    <w:rsid w:val="00802690"/>
    <w:rsid w:val="008048BE"/>
    <w:rsid w:val="00805632"/>
    <w:rsid w:val="0080667E"/>
    <w:rsid w:val="00810F4A"/>
    <w:rsid w:val="008114DF"/>
    <w:rsid w:val="00811EF3"/>
    <w:rsid w:val="0081212D"/>
    <w:rsid w:val="00812990"/>
    <w:rsid w:val="008144ED"/>
    <w:rsid w:val="00814CE6"/>
    <w:rsid w:val="00815247"/>
    <w:rsid w:val="0081526A"/>
    <w:rsid w:val="0081751D"/>
    <w:rsid w:val="00817DE8"/>
    <w:rsid w:val="008213AD"/>
    <w:rsid w:val="00821EB9"/>
    <w:rsid w:val="00821FE3"/>
    <w:rsid w:val="00823E61"/>
    <w:rsid w:val="00824A68"/>
    <w:rsid w:val="00825CF6"/>
    <w:rsid w:val="00825F5A"/>
    <w:rsid w:val="0082697C"/>
    <w:rsid w:val="008269A7"/>
    <w:rsid w:val="00826CC6"/>
    <w:rsid w:val="00827A38"/>
    <w:rsid w:val="0083049F"/>
    <w:rsid w:val="00830AE8"/>
    <w:rsid w:val="008323A0"/>
    <w:rsid w:val="00833BB1"/>
    <w:rsid w:val="00836EB9"/>
    <w:rsid w:val="00836FE0"/>
    <w:rsid w:val="00837B32"/>
    <w:rsid w:val="008405B0"/>
    <w:rsid w:val="00840D71"/>
    <w:rsid w:val="00840D7F"/>
    <w:rsid w:val="008421CB"/>
    <w:rsid w:val="00843CFB"/>
    <w:rsid w:val="008440E4"/>
    <w:rsid w:val="00845E6A"/>
    <w:rsid w:val="008467D7"/>
    <w:rsid w:val="008471FA"/>
    <w:rsid w:val="00847B53"/>
    <w:rsid w:val="00847D15"/>
    <w:rsid w:val="00851499"/>
    <w:rsid w:val="008519AB"/>
    <w:rsid w:val="00852B4D"/>
    <w:rsid w:val="00852C89"/>
    <w:rsid w:val="008540D8"/>
    <w:rsid w:val="00854466"/>
    <w:rsid w:val="008547C8"/>
    <w:rsid w:val="00854818"/>
    <w:rsid w:val="00854BC7"/>
    <w:rsid w:val="00856958"/>
    <w:rsid w:val="00856FD7"/>
    <w:rsid w:val="008603DD"/>
    <w:rsid w:val="00860B49"/>
    <w:rsid w:val="00860D91"/>
    <w:rsid w:val="00863E63"/>
    <w:rsid w:val="008640F8"/>
    <w:rsid w:val="0086435E"/>
    <w:rsid w:val="0086588F"/>
    <w:rsid w:val="00865AD5"/>
    <w:rsid w:val="008666BD"/>
    <w:rsid w:val="008667F2"/>
    <w:rsid w:val="00871FC5"/>
    <w:rsid w:val="00872248"/>
    <w:rsid w:val="0087303A"/>
    <w:rsid w:val="00873E0C"/>
    <w:rsid w:val="00875167"/>
    <w:rsid w:val="008751EF"/>
    <w:rsid w:val="0087582E"/>
    <w:rsid w:val="00875A11"/>
    <w:rsid w:val="00876272"/>
    <w:rsid w:val="008769B3"/>
    <w:rsid w:val="008770C5"/>
    <w:rsid w:val="00877CF3"/>
    <w:rsid w:val="008864D6"/>
    <w:rsid w:val="00887297"/>
    <w:rsid w:val="008879DD"/>
    <w:rsid w:val="008922E7"/>
    <w:rsid w:val="0089265F"/>
    <w:rsid w:val="0089322C"/>
    <w:rsid w:val="00893801"/>
    <w:rsid w:val="00893DCB"/>
    <w:rsid w:val="008954BE"/>
    <w:rsid w:val="00897660"/>
    <w:rsid w:val="0089791A"/>
    <w:rsid w:val="008A0538"/>
    <w:rsid w:val="008A058E"/>
    <w:rsid w:val="008A0689"/>
    <w:rsid w:val="008A0B08"/>
    <w:rsid w:val="008A15B0"/>
    <w:rsid w:val="008A2F86"/>
    <w:rsid w:val="008A4558"/>
    <w:rsid w:val="008A4685"/>
    <w:rsid w:val="008A4939"/>
    <w:rsid w:val="008A62EE"/>
    <w:rsid w:val="008A6430"/>
    <w:rsid w:val="008A6454"/>
    <w:rsid w:val="008B1B40"/>
    <w:rsid w:val="008B1EFE"/>
    <w:rsid w:val="008B589A"/>
    <w:rsid w:val="008B69A4"/>
    <w:rsid w:val="008B7412"/>
    <w:rsid w:val="008C0B89"/>
    <w:rsid w:val="008C0DB2"/>
    <w:rsid w:val="008C24E2"/>
    <w:rsid w:val="008C6AED"/>
    <w:rsid w:val="008C6F32"/>
    <w:rsid w:val="008C70CF"/>
    <w:rsid w:val="008D05F9"/>
    <w:rsid w:val="008D16BC"/>
    <w:rsid w:val="008D1D42"/>
    <w:rsid w:val="008D21B0"/>
    <w:rsid w:val="008D4794"/>
    <w:rsid w:val="008D47EA"/>
    <w:rsid w:val="008D5F11"/>
    <w:rsid w:val="008E0B64"/>
    <w:rsid w:val="008E1558"/>
    <w:rsid w:val="008E2CD2"/>
    <w:rsid w:val="008E322C"/>
    <w:rsid w:val="008E732C"/>
    <w:rsid w:val="008E7432"/>
    <w:rsid w:val="008F0D04"/>
    <w:rsid w:val="008F6688"/>
    <w:rsid w:val="008F7DE5"/>
    <w:rsid w:val="00903117"/>
    <w:rsid w:val="00904A6E"/>
    <w:rsid w:val="00907ECA"/>
    <w:rsid w:val="00911F64"/>
    <w:rsid w:val="009120BC"/>
    <w:rsid w:val="00912902"/>
    <w:rsid w:val="00912E34"/>
    <w:rsid w:val="00912F2D"/>
    <w:rsid w:val="009133C5"/>
    <w:rsid w:val="0091412D"/>
    <w:rsid w:val="009158C6"/>
    <w:rsid w:val="00916B1F"/>
    <w:rsid w:val="00916DB0"/>
    <w:rsid w:val="00920473"/>
    <w:rsid w:val="0092207B"/>
    <w:rsid w:val="009232A9"/>
    <w:rsid w:val="0092564A"/>
    <w:rsid w:val="009265BC"/>
    <w:rsid w:val="009300C8"/>
    <w:rsid w:val="00931AFA"/>
    <w:rsid w:val="009322B7"/>
    <w:rsid w:val="00932725"/>
    <w:rsid w:val="00933C09"/>
    <w:rsid w:val="00935BA6"/>
    <w:rsid w:val="00936D5F"/>
    <w:rsid w:val="009406F0"/>
    <w:rsid w:val="00942DFC"/>
    <w:rsid w:val="00944957"/>
    <w:rsid w:val="00944BF5"/>
    <w:rsid w:val="0094562F"/>
    <w:rsid w:val="009464C5"/>
    <w:rsid w:val="00947492"/>
    <w:rsid w:val="00950BAB"/>
    <w:rsid w:val="00951C44"/>
    <w:rsid w:val="0095321E"/>
    <w:rsid w:val="00954913"/>
    <w:rsid w:val="00957EEC"/>
    <w:rsid w:val="0096095F"/>
    <w:rsid w:val="00960C2D"/>
    <w:rsid w:val="00963335"/>
    <w:rsid w:val="00963BF2"/>
    <w:rsid w:val="00963E3D"/>
    <w:rsid w:val="009640EE"/>
    <w:rsid w:val="009659EE"/>
    <w:rsid w:val="00967F65"/>
    <w:rsid w:val="009725B2"/>
    <w:rsid w:val="00972D75"/>
    <w:rsid w:val="009749F8"/>
    <w:rsid w:val="00974EE1"/>
    <w:rsid w:val="0097725C"/>
    <w:rsid w:val="00977ACC"/>
    <w:rsid w:val="00981B64"/>
    <w:rsid w:val="009856EA"/>
    <w:rsid w:val="00985A31"/>
    <w:rsid w:val="00990C9F"/>
    <w:rsid w:val="00992042"/>
    <w:rsid w:val="009942A6"/>
    <w:rsid w:val="00994B1D"/>
    <w:rsid w:val="0099586C"/>
    <w:rsid w:val="00995DE0"/>
    <w:rsid w:val="00995F1D"/>
    <w:rsid w:val="00996309"/>
    <w:rsid w:val="009973A6"/>
    <w:rsid w:val="00997B76"/>
    <w:rsid w:val="009A0389"/>
    <w:rsid w:val="009A134B"/>
    <w:rsid w:val="009A1703"/>
    <w:rsid w:val="009A1763"/>
    <w:rsid w:val="009A4921"/>
    <w:rsid w:val="009A6A62"/>
    <w:rsid w:val="009A72B7"/>
    <w:rsid w:val="009B002C"/>
    <w:rsid w:val="009B09B9"/>
    <w:rsid w:val="009B1A0E"/>
    <w:rsid w:val="009B1BAE"/>
    <w:rsid w:val="009B6771"/>
    <w:rsid w:val="009B73E6"/>
    <w:rsid w:val="009C016F"/>
    <w:rsid w:val="009C139E"/>
    <w:rsid w:val="009C233C"/>
    <w:rsid w:val="009C2FFB"/>
    <w:rsid w:val="009C3DA8"/>
    <w:rsid w:val="009C4729"/>
    <w:rsid w:val="009C7267"/>
    <w:rsid w:val="009C7F41"/>
    <w:rsid w:val="009D04C0"/>
    <w:rsid w:val="009D7EDC"/>
    <w:rsid w:val="009E0652"/>
    <w:rsid w:val="009E221E"/>
    <w:rsid w:val="009E2350"/>
    <w:rsid w:val="009E2554"/>
    <w:rsid w:val="009E2580"/>
    <w:rsid w:val="009E2FD9"/>
    <w:rsid w:val="009E37A0"/>
    <w:rsid w:val="009E4A1D"/>
    <w:rsid w:val="009E4B7B"/>
    <w:rsid w:val="009E55A7"/>
    <w:rsid w:val="009F1148"/>
    <w:rsid w:val="009F35B4"/>
    <w:rsid w:val="009F4A81"/>
    <w:rsid w:val="009F5D17"/>
    <w:rsid w:val="009F60FC"/>
    <w:rsid w:val="009F622B"/>
    <w:rsid w:val="009F6B77"/>
    <w:rsid w:val="009F7284"/>
    <w:rsid w:val="009F7EA2"/>
    <w:rsid w:val="009F7ED7"/>
    <w:rsid w:val="009F7FFB"/>
    <w:rsid w:val="00A000D4"/>
    <w:rsid w:val="00A00401"/>
    <w:rsid w:val="00A00E91"/>
    <w:rsid w:val="00A0131A"/>
    <w:rsid w:val="00A027D1"/>
    <w:rsid w:val="00A0437B"/>
    <w:rsid w:val="00A04F74"/>
    <w:rsid w:val="00A0599F"/>
    <w:rsid w:val="00A06A5E"/>
    <w:rsid w:val="00A06AE8"/>
    <w:rsid w:val="00A1230E"/>
    <w:rsid w:val="00A12487"/>
    <w:rsid w:val="00A12504"/>
    <w:rsid w:val="00A1257F"/>
    <w:rsid w:val="00A14980"/>
    <w:rsid w:val="00A1612C"/>
    <w:rsid w:val="00A17BB6"/>
    <w:rsid w:val="00A20F41"/>
    <w:rsid w:val="00A23155"/>
    <w:rsid w:val="00A23A9B"/>
    <w:rsid w:val="00A24748"/>
    <w:rsid w:val="00A254AF"/>
    <w:rsid w:val="00A25A92"/>
    <w:rsid w:val="00A26499"/>
    <w:rsid w:val="00A26C8D"/>
    <w:rsid w:val="00A3045C"/>
    <w:rsid w:val="00A306F2"/>
    <w:rsid w:val="00A31541"/>
    <w:rsid w:val="00A3198A"/>
    <w:rsid w:val="00A32290"/>
    <w:rsid w:val="00A32794"/>
    <w:rsid w:val="00A33B5E"/>
    <w:rsid w:val="00A35C8F"/>
    <w:rsid w:val="00A364E7"/>
    <w:rsid w:val="00A36581"/>
    <w:rsid w:val="00A412E0"/>
    <w:rsid w:val="00A42CFE"/>
    <w:rsid w:val="00A45747"/>
    <w:rsid w:val="00A460F0"/>
    <w:rsid w:val="00A46359"/>
    <w:rsid w:val="00A466B3"/>
    <w:rsid w:val="00A514F6"/>
    <w:rsid w:val="00A51531"/>
    <w:rsid w:val="00A523DD"/>
    <w:rsid w:val="00A54C91"/>
    <w:rsid w:val="00A55218"/>
    <w:rsid w:val="00A552BB"/>
    <w:rsid w:val="00A56850"/>
    <w:rsid w:val="00A56C10"/>
    <w:rsid w:val="00A57772"/>
    <w:rsid w:val="00A57DEC"/>
    <w:rsid w:val="00A64C6B"/>
    <w:rsid w:val="00A64EAD"/>
    <w:rsid w:val="00A65BD4"/>
    <w:rsid w:val="00A65C80"/>
    <w:rsid w:val="00A66E9B"/>
    <w:rsid w:val="00A66EF5"/>
    <w:rsid w:val="00A70E32"/>
    <w:rsid w:val="00A71619"/>
    <w:rsid w:val="00A71834"/>
    <w:rsid w:val="00A71AC2"/>
    <w:rsid w:val="00A73099"/>
    <w:rsid w:val="00A739DE"/>
    <w:rsid w:val="00A7457F"/>
    <w:rsid w:val="00A753E8"/>
    <w:rsid w:val="00A76693"/>
    <w:rsid w:val="00A8088F"/>
    <w:rsid w:val="00A80DE1"/>
    <w:rsid w:val="00A83255"/>
    <w:rsid w:val="00A862A0"/>
    <w:rsid w:val="00A86679"/>
    <w:rsid w:val="00A8709C"/>
    <w:rsid w:val="00A87B77"/>
    <w:rsid w:val="00A87D7B"/>
    <w:rsid w:val="00A91DB4"/>
    <w:rsid w:val="00A91E55"/>
    <w:rsid w:val="00A93737"/>
    <w:rsid w:val="00A94AA2"/>
    <w:rsid w:val="00A96611"/>
    <w:rsid w:val="00A97DEA"/>
    <w:rsid w:val="00AA1423"/>
    <w:rsid w:val="00AA6A91"/>
    <w:rsid w:val="00AB118C"/>
    <w:rsid w:val="00AB21C7"/>
    <w:rsid w:val="00AB2AF5"/>
    <w:rsid w:val="00AB325B"/>
    <w:rsid w:val="00AB58FA"/>
    <w:rsid w:val="00AB60DF"/>
    <w:rsid w:val="00AC278D"/>
    <w:rsid w:val="00AC2E5F"/>
    <w:rsid w:val="00AC35DC"/>
    <w:rsid w:val="00AC6085"/>
    <w:rsid w:val="00AD32D1"/>
    <w:rsid w:val="00AD421A"/>
    <w:rsid w:val="00AD445F"/>
    <w:rsid w:val="00AD46ED"/>
    <w:rsid w:val="00AE07B6"/>
    <w:rsid w:val="00AE0C14"/>
    <w:rsid w:val="00AE146D"/>
    <w:rsid w:val="00AE1E22"/>
    <w:rsid w:val="00AE21B4"/>
    <w:rsid w:val="00AE4537"/>
    <w:rsid w:val="00AE4C51"/>
    <w:rsid w:val="00AE5074"/>
    <w:rsid w:val="00AF20F2"/>
    <w:rsid w:val="00AF2775"/>
    <w:rsid w:val="00AF3340"/>
    <w:rsid w:val="00AF4FF4"/>
    <w:rsid w:val="00AF6542"/>
    <w:rsid w:val="00AF7990"/>
    <w:rsid w:val="00B006E8"/>
    <w:rsid w:val="00B0090A"/>
    <w:rsid w:val="00B02068"/>
    <w:rsid w:val="00B04E2A"/>
    <w:rsid w:val="00B067D4"/>
    <w:rsid w:val="00B06AE7"/>
    <w:rsid w:val="00B12CF7"/>
    <w:rsid w:val="00B12CF9"/>
    <w:rsid w:val="00B1331A"/>
    <w:rsid w:val="00B13583"/>
    <w:rsid w:val="00B16708"/>
    <w:rsid w:val="00B16B01"/>
    <w:rsid w:val="00B17EBF"/>
    <w:rsid w:val="00B20764"/>
    <w:rsid w:val="00B20D2B"/>
    <w:rsid w:val="00B21F34"/>
    <w:rsid w:val="00B2570D"/>
    <w:rsid w:val="00B2657D"/>
    <w:rsid w:val="00B31E65"/>
    <w:rsid w:val="00B32D91"/>
    <w:rsid w:val="00B355E8"/>
    <w:rsid w:val="00B43696"/>
    <w:rsid w:val="00B440FD"/>
    <w:rsid w:val="00B45B91"/>
    <w:rsid w:val="00B47DAF"/>
    <w:rsid w:val="00B507D3"/>
    <w:rsid w:val="00B5312D"/>
    <w:rsid w:val="00B5339D"/>
    <w:rsid w:val="00B5348C"/>
    <w:rsid w:val="00B54EBA"/>
    <w:rsid w:val="00B6250B"/>
    <w:rsid w:val="00B62B71"/>
    <w:rsid w:val="00B65B7D"/>
    <w:rsid w:val="00B71E46"/>
    <w:rsid w:val="00B72A78"/>
    <w:rsid w:val="00B739F6"/>
    <w:rsid w:val="00B743B4"/>
    <w:rsid w:val="00B74BBF"/>
    <w:rsid w:val="00B764E4"/>
    <w:rsid w:val="00B7655E"/>
    <w:rsid w:val="00B80D41"/>
    <w:rsid w:val="00B81D66"/>
    <w:rsid w:val="00B839F4"/>
    <w:rsid w:val="00B860EF"/>
    <w:rsid w:val="00B87A6C"/>
    <w:rsid w:val="00B87E7A"/>
    <w:rsid w:val="00B930A7"/>
    <w:rsid w:val="00B93965"/>
    <w:rsid w:val="00B93B83"/>
    <w:rsid w:val="00B95844"/>
    <w:rsid w:val="00B96023"/>
    <w:rsid w:val="00B96357"/>
    <w:rsid w:val="00BA585D"/>
    <w:rsid w:val="00BA613A"/>
    <w:rsid w:val="00BA646F"/>
    <w:rsid w:val="00BA7433"/>
    <w:rsid w:val="00BB030E"/>
    <w:rsid w:val="00BB06E7"/>
    <w:rsid w:val="00BB0A34"/>
    <w:rsid w:val="00BB1380"/>
    <w:rsid w:val="00BB2067"/>
    <w:rsid w:val="00BB5D64"/>
    <w:rsid w:val="00BB79F2"/>
    <w:rsid w:val="00BC008E"/>
    <w:rsid w:val="00BC1750"/>
    <w:rsid w:val="00BC17ED"/>
    <w:rsid w:val="00BC460E"/>
    <w:rsid w:val="00BC4B55"/>
    <w:rsid w:val="00BC66A8"/>
    <w:rsid w:val="00BC7498"/>
    <w:rsid w:val="00BC7E3E"/>
    <w:rsid w:val="00BD092D"/>
    <w:rsid w:val="00BD4D16"/>
    <w:rsid w:val="00BD528E"/>
    <w:rsid w:val="00BE0833"/>
    <w:rsid w:val="00BE0A1B"/>
    <w:rsid w:val="00BE3678"/>
    <w:rsid w:val="00BE4DBA"/>
    <w:rsid w:val="00BE65A7"/>
    <w:rsid w:val="00BE7095"/>
    <w:rsid w:val="00BE77D3"/>
    <w:rsid w:val="00BF209C"/>
    <w:rsid w:val="00BF44C4"/>
    <w:rsid w:val="00BF7CFB"/>
    <w:rsid w:val="00C0218D"/>
    <w:rsid w:val="00C027E1"/>
    <w:rsid w:val="00C02B5A"/>
    <w:rsid w:val="00C03673"/>
    <w:rsid w:val="00C056E8"/>
    <w:rsid w:val="00C05C14"/>
    <w:rsid w:val="00C07B83"/>
    <w:rsid w:val="00C10AC2"/>
    <w:rsid w:val="00C114D9"/>
    <w:rsid w:val="00C20030"/>
    <w:rsid w:val="00C20304"/>
    <w:rsid w:val="00C20FBF"/>
    <w:rsid w:val="00C252B0"/>
    <w:rsid w:val="00C25843"/>
    <w:rsid w:val="00C25B20"/>
    <w:rsid w:val="00C266A0"/>
    <w:rsid w:val="00C2697E"/>
    <w:rsid w:val="00C26C6D"/>
    <w:rsid w:val="00C279E8"/>
    <w:rsid w:val="00C27A98"/>
    <w:rsid w:val="00C27E40"/>
    <w:rsid w:val="00C3059E"/>
    <w:rsid w:val="00C339F6"/>
    <w:rsid w:val="00C33D66"/>
    <w:rsid w:val="00C35C02"/>
    <w:rsid w:val="00C37784"/>
    <w:rsid w:val="00C429A7"/>
    <w:rsid w:val="00C42C25"/>
    <w:rsid w:val="00C45080"/>
    <w:rsid w:val="00C450F1"/>
    <w:rsid w:val="00C4758B"/>
    <w:rsid w:val="00C47E9D"/>
    <w:rsid w:val="00C50DE9"/>
    <w:rsid w:val="00C51E78"/>
    <w:rsid w:val="00C54E51"/>
    <w:rsid w:val="00C54F4A"/>
    <w:rsid w:val="00C56AA6"/>
    <w:rsid w:val="00C57352"/>
    <w:rsid w:val="00C57429"/>
    <w:rsid w:val="00C6002D"/>
    <w:rsid w:val="00C63CB8"/>
    <w:rsid w:val="00C64545"/>
    <w:rsid w:val="00C65502"/>
    <w:rsid w:val="00C65694"/>
    <w:rsid w:val="00C66A38"/>
    <w:rsid w:val="00C670A5"/>
    <w:rsid w:val="00C674FD"/>
    <w:rsid w:val="00C67839"/>
    <w:rsid w:val="00C67FC7"/>
    <w:rsid w:val="00C7164A"/>
    <w:rsid w:val="00C7190E"/>
    <w:rsid w:val="00C7195F"/>
    <w:rsid w:val="00C73FA6"/>
    <w:rsid w:val="00C744A1"/>
    <w:rsid w:val="00C75B00"/>
    <w:rsid w:val="00C76AB3"/>
    <w:rsid w:val="00C76F72"/>
    <w:rsid w:val="00C8005D"/>
    <w:rsid w:val="00C80090"/>
    <w:rsid w:val="00C8127C"/>
    <w:rsid w:val="00C83699"/>
    <w:rsid w:val="00C854D0"/>
    <w:rsid w:val="00C854E5"/>
    <w:rsid w:val="00C91D27"/>
    <w:rsid w:val="00C94001"/>
    <w:rsid w:val="00C9532C"/>
    <w:rsid w:val="00C956D7"/>
    <w:rsid w:val="00CA0032"/>
    <w:rsid w:val="00CA25FE"/>
    <w:rsid w:val="00CA3ABF"/>
    <w:rsid w:val="00CA6A57"/>
    <w:rsid w:val="00CA6D11"/>
    <w:rsid w:val="00CB1B0B"/>
    <w:rsid w:val="00CB1B5C"/>
    <w:rsid w:val="00CB280E"/>
    <w:rsid w:val="00CB2C01"/>
    <w:rsid w:val="00CB499A"/>
    <w:rsid w:val="00CB4A69"/>
    <w:rsid w:val="00CC0F59"/>
    <w:rsid w:val="00CC1CF4"/>
    <w:rsid w:val="00CC24FE"/>
    <w:rsid w:val="00CC315A"/>
    <w:rsid w:val="00CC3860"/>
    <w:rsid w:val="00CC4988"/>
    <w:rsid w:val="00CC4C5E"/>
    <w:rsid w:val="00CC5A1C"/>
    <w:rsid w:val="00CC5A23"/>
    <w:rsid w:val="00CD045F"/>
    <w:rsid w:val="00CD1750"/>
    <w:rsid w:val="00CD1816"/>
    <w:rsid w:val="00CD47A5"/>
    <w:rsid w:val="00CD52F1"/>
    <w:rsid w:val="00CD5A05"/>
    <w:rsid w:val="00CD71B8"/>
    <w:rsid w:val="00CE0530"/>
    <w:rsid w:val="00CE1E7D"/>
    <w:rsid w:val="00CE3518"/>
    <w:rsid w:val="00CE560C"/>
    <w:rsid w:val="00CE5EED"/>
    <w:rsid w:val="00CE6D69"/>
    <w:rsid w:val="00CE6EEB"/>
    <w:rsid w:val="00CF0617"/>
    <w:rsid w:val="00CF0DA1"/>
    <w:rsid w:val="00D00427"/>
    <w:rsid w:val="00D00C86"/>
    <w:rsid w:val="00D028F9"/>
    <w:rsid w:val="00D02EE6"/>
    <w:rsid w:val="00D034E4"/>
    <w:rsid w:val="00D04757"/>
    <w:rsid w:val="00D04F34"/>
    <w:rsid w:val="00D0542B"/>
    <w:rsid w:val="00D056ED"/>
    <w:rsid w:val="00D07214"/>
    <w:rsid w:val="00D072A6"/>
    <w:rsid w:val="00D1100F"/>
    <w:rsid w:val="00D11EB6"/>
    <w:rsid w:val="00D13011"/>
    <w:rsid w:val="00D130E0"/>
    <w:rsid w:val="00D13F1F"/>
    <w:rsid w:val="00D14416"/>
    <w:rsid w:val="00D21B76"/>
    <w:rsid w:val="00D22787"/>
    <w:rsid w:val="00D22C7D"/>
    <w:rsid w:val="00D23BD8"/>
    <w:rsid w:val="00D275D9"/>
    <w:rsid w:val="00D3297A"/>
    <w:rsid w:val="00D33DAB"/>
    <w:rsid w:val="00D3423C"/>
    <w:rsid w:val="00D34BEA"/>
    <w:rsid w:val="00D350A7"/>
    <w:rsid w:val="00D36F6F"/>
    <w:rsid w:val="00D41E26"/>
    <w:rsid w:val="00D430FA"/>
    <w:rsid w:val="00D432E9"/>
    <w:rsid w:val="00D4369D"/>
    <w:rsid w:val="00D44425"/>
    <w:rsid w:val="00D46096"/>
    <w:rsid w:val="00D47274"/>
    <w:rsid w:val="00D47AF8"/>
    <w:rsid w:val="00D51E2F"/>
    <w:rsid w:val="00D51F0D"/>
    <w:rsid w:val="00D558AA"/>
    <w:rsid w:val="00D56BAF"/>
    <w:rsid w:val="00D56E65"/>
    <w:rsid w:val="00D56F27"/>
    <w:rsid w:val="00D60CFF"/>
    <w:rsid w:val="00D6113E"/>
    <w:rsid w:val="00D641B9"/>
    <w:rsid w:val="00D64497"/>
    <w:rsid w:val="00D64924"/>
    <w:rsid w:val="00D64E10"/>
    <w:rsid w:val="00D675D2"/>
    <w:rsid w:val="00D70410"/>
    <w:rsid w:val="00D713A6"/>
    <w:rsid w:val="00D722BB"/>
    <w:rsid w:val="00D72994"/>
    <w:rsid w:val="00D7334E"/>
    <w:rsid w:val="00D75B49"/>
    <w:rsid w:val="00D8049F"/>
    <w:rsid w:val="00D847BC"/>
    <w:rsid w:val="00D8550D"/>
    <w:rsid w:val="00D85FFC"/>
    <w:rsid w:val="00D91F2D"/>
    <w:rsid w:val="00D92762"/>
    <w:rsid w:val="00D92872"/>
    <w:rsid w:val="00D9291F"/>
    <w:rsid w:val="00D92B4D"/>
    <w:rsid w:val="00D92DDB"/>
    <w:rsid w:val="00D96CF9"/>
    <w:rsid w:val="00DA0785"/>
    <w:rsid w:val="00DA1723"/>
    <w:rsid w:val="00DA1AEE"/>
    <w:rsid w:val="00DA22E8"/>
    <w:rsid w:val="00DA4CAB"/>
    <w:rsid w:val="00DA56CA"/>
    <w:rsid w:val="00DA57FF"/>
    <w:rsid w:val="00DB054A"/>
    <w:rsid w:val="00DB0804"/>
    <w:rsid w:val="00DB10F7"/>
    <w:rsid w:val="00DB18CB"/>
    <w:rsid w:val="00DB3752"/>
    <w:rsid w:val="00DB42B7"/>
    <w:rsid w:val="00DB47DD"/>
    <w:rsid w:val="00DB4829"/>
    <w:rsid w:val="00DB525E"/>
    <w:rsid w:val="00DB54D7"/>
    <w:rsid w:val="00DB5DC9"/>
    <w:rsid w:val="00DB62A4"/>
    <w:rsid w:val="00DB6AAD"/>
    <w:rsid w:val="00DC1086"/>
    <w:rsid w:val="00DC54A3"/>
    <w:rsid w:val="00DC5CDA"/>
    <w:rsid w:val="00DC6497"/>
    <w:rsid w:val="00DC6D3A"/>
    <w:rsid w:val="00DC76ED"/>
    <w:rsid w:val="00DD1155"/>
    <w:rsid w:val="00DD1DD4"/>
    <w:rsid w:val="00DD25D9"/>
    <w:rsid w:val="00DD6205"/>
    <w:rsid w:val="00DE0CF3"/>
    <w:rsid w:val="00DE2843"/>
    <w:rsid w:val="00DE2979"/>
    <w:rsid w:val="00DE2CCC"/>
    <w:rsid w:val="00DE2E6A"/>
    <w:rsid w:val="00DE348E"/>
    <w:rsid w:val="00DE389E"/>
    <w:rsid w:val="00DE48EF"/>
    <w:rsid w:val="00DE5218"/>
    <w:rsid w:val="00DE5891"/>
    <w:rsid w:val="00DE6741"/>
    <w:rsid w:val="00DE6B5C"/>
    <w:rsid w:val="00DE70B9"/>
    <w:rsid w:val="00DE79BB"/>
    <w:rsid w:val="00DF0411"/>
    <w:rsid w:val="00DF0C99"/>
    <w:rsid w:val="00DF1F13"/>
    <w:rsid w:val="00DF2496"/>
    <w:rsid w:val="00DF278A"/>
    <w:rsid w:val="00DF3A1F"/>
    <w:rsid w:val="00DF3A85"/>
    <w:rsid w:val="00DF53B7"/>
    <w:rsid w:val="00DF5EFA"/>
    <w:rsid w:val="00E0531D"/>
    <w:rsid w:val="00E05523"/>
    <w:rsid w:val="00E05C9B"/>
    <w:rsid w:val="00E065A5"/>
    <w:rsid w:val="00E066E3"/>
    <w:rsid w:val="00E107B4"/>
    <w:rsid w:val="00E1168C"/>
    <w:rsid w:val="00E12AEA"/>
    <w:rsid w:val="00E12D50"/>
    <w:rsid w:val="00E12E74"/>
    <w:rsid w:val="00E146E5"/>
    <w:rsid w:val="00E15BDE"/>
    <w:rsid w:val="00E16834"/>
    <w:rsid w:val="00E1743E"/>
    <w:rsid w:val="00E20963"/>
    <w:rsid w:val="00E23F61"/>
    <w:rsid w:val="00E24338"/>
    <w:rsid w:val="00E2545C"/>
    <w:rsid w:val="00E27030"/>
    <w:rsid w:val="00E2744F"/>
    <w:rsid w:val="00E276D9"/>
    <w:rsid w:val="00E276F8"/>
    <w:rsid w:val="00E32870"/>
    <w:rsid w:val="00E33A3F"/>
    <w:rsid w:val="00E33DD1"/>
    <w:rsid w:val="00E35D7F"/>
    <w:rsid w:val="00E36781"/>
    <w:rsid w:val="00E414D8"/>
    <w:rsid w:val="00E42F79"/>
    <w:rsid w:val="00E432DC"/>
    <w:rsid w:val="00E445A1"/>
    <w:rsid w:val="00E44AB1"/>
    <w:rsid w:val="00E4549D"/>
    <w:rsid w:val="00E4627C"/>
    <w:rsid w:val="00E46589"/>
    <w:rsid w:val="00E50AD9"/>
    <w:rsid w:val="00E53C87"/>
    <w:rsid w:val="00E547B4"/>
    <w:rsid w:val="00E558D3"/>
    <w:rsid w:val="00E55C3C"/>
    <w:rsid w:val="00E56528"/>
    <w:rsid w:val="00E573CC"/>
    <w:rsid w:val="00E602D6"/>
    <w:rsid w:val="00E60666"/>
    <w:rsid w:val="00E60AAC"/>
    <w:rsid w:val="00E61C54"/>
    <w:rsid w:val="00E62754"/>
    <w:rsid w:val="00E6428A"/>
    <w:rsid w:val="00E66AA5"/>
    <w:rsid w:val="00E66F91"/>
    <w:rsid w:val="00E731B7"/>
    <w:rsid w:val="00E75B5D"/>
    <w:rsid w:val="00E777D1"/>
    <w:rsid w:val="00E8335E"/>
    <w:rsid w:val="00E8366A"/>
    <w:rsid w:val="00E85FB7"/>
    <w:rsid w:val="00E8764D"/>
    <w:rsid w:val="00E902E7"/>
    <w:rsid w:val="00E91E7A"/>
    <w:rsid w:val="00E92017"/>
    <w:rsid w:val="00E92418"/>
    <w:rsid w:val="00E93255"/>
    <w:rsid w:val="00E93748"/>
    <w:rsid w:val="00E95A03"/>
    <w:rsid w:val="00E969AD"/>
    <w:rsid w:val="00EA0594"/>
    <w:rsid w:val="00EA379B"/>
    <w:rsid w:val="00EA4970"/>
    <w:rsid w:val="00EA69B3"/>
    <w:rsid w:val="00EA6F5E"/>
    <w:rsid w:val="00EA6FF0"/>
    <w:rsid w:val="00EB0355"/>
    <w:rsid w:val="00EB07A6"/>
    <w:rsid w:val="00EB16F8"/>
    <w:rsid w:val="00EB1846"/>
    <w:rsid w:val="00EB233D"/>
    <w:rsid w:val="00EB3F82"/>
    <w:rsid w:val="00EB684E"/>
    <w:rsid w:val="00EB7B19"/>
    <w:rsid w:val="00EC071B"/>
    <w:rsid w:val="00EC0F28"/>
    <w:rsid w:val="00EC126F"/>
    <w:rsid w:val="00EC1D94"/>
    <w:rsid w:val="00EC3A52"/>
    <w:rsid w:val="00EC4219"/>
    <w:rsid w:val="00EC6843"/>
    <w:rsid w:val="00ED14AE"/>
    <w:rsid w:val="00ED21AA"/>
    <w:rsid w:val="00ED3589"/>
    <w:rsid w:val="00ED3BFC"/>
    <w:rsid w:val="00ED5DAB"/>
    <w:rsid w:val="00ED64F9"/>
    <w:rsid w:val="00ED656B"/>
    <w:rsid w:val="00EE0552"/>
    <w:rsid w:val="00EE0F64"/>
    <w:rsid w:val="00EE18C8"/>
    <w:rsid w:val="00EE27AF"/>
    <w:rsid w:val="00EE51EE"/>
    <w:rsid w:val="00EE7275"/>
    <w:rsid w:val="00EE729B"/>
    <w:rsid w:val="00EE7AFA"/>
    <w:rsid w:val="00EE7B71"/>
    <w:rsid w:val="00EF1569"/>
    <w:rsid w:val="00EF1AC3"/>
    <w:rsid w:val="00EF1CE2"/>
    <w:rsid w:val="00EF4229"/>
    <w:rsid w:val="00EF4CF3"/>
    <w:rsid w:val="00EF6200"/>
    <w:rsid w:val="00EF6416"/>
    <w:rsid w:val="00F009B5"/>
    <w:rsid w:val="00F02106"/>
    <w:rsid w:val="00F03DDE"/>
    <w:rsid w:val="00F04F88"/>
    <w:rsid w:val="00F05171"/>
    <w:rsid w:val="00F05B45"/>
    <w:rsid w:val="00F1057E"/>
    <w:rsid w:val="00F113FB"/>
    <w:rsid w:val="00F1174B"/>
    <w:rsid w:val="00F13248"/>
    <w:rsid w:val="00F136C4"/>
    <w:rsid w:val="00F13A5F"/>
    <w:rsid w:val="00F15181"/>
    <w:rsid w:val="00F206A4"/>
    <w:rsid w:val="00F20B02"/>
    <w:rsid w:val="00F21952"/>
    <w:rsid w:val="00F219C2"/>
    <w:rsid w:val="00F234CD"/>
    <w:rsid w:val="00F2561A"/>
    <w:rsid w:val="00F26940"/>
    <w:rsid w:val="00F26C5A"/>
    <w:rsid w:val="00F27BCB"/>
    <w:rsid w:val="00F27CA0"/>
    <w:rsid w:val="00F27DEA"/>
    <w:rsid w:val="00F303EE"/>
    <w:rsid w:val="00F314F5"/>
    <w:rsid w:val="00F317BA"/>
    <w:rsid w:val="00F31A7E"/>
    <w:rsid w:val="00F32C43"/>
    <w:rsid w:val="00F32FE1"/>
    <w:rsid w:val="00F33040"/>
    <w:rsid w:val="00F336BA"/>
    <w:rsid w:val="00F33E82"/>
    <w:rsid w:val="00F34711"/>
    <w:rsid w:val="00F34A99"/>
    <w:rsid w:val="00F35A4B"/>
    <w:rsid w:val="00F35ADD"/>
    <w:rsid w:val="00F401BD"/>
    <w:rsid w:val="00F42633"/>
    <w:rsid w:val="00F43302"/>
    <w:rsid w:val="00F45877"/>
    <w:rsid w:val="00F45C03"/>
    <w:rsid w:val="00F45CF3"/>
    <w:rsid w:val="00F464A3"/>
    <w:rsid w:val="00F46CB5"/>
    <w:rsid w:val="00F47FE1"/>
    <w:rsid w:val="00F502A2"/>
    <w:rsid w:val="00F5076E"/>
    <w:rsid w:val="00F543E6"/>
    <w:rsid w:val="00F54DAC"/>
    <w:rsid w:val="00F56288"/>
    <w:rsid w:val="00F566BD"/>
    <w:rsid w:val="00F56C3B"/>
    <w:rsid w:val="00F57D79"/>
    <w:rsid w:val="00F57DB2"/>
    <w:rsid w:val="00F61FAE"/>
    <w:rsid w:val="00F62B6D"/>
    <w:rsid w:val="00F63C11"/>
    <w:rsid w:val="00F64652"/>
    <w:rsid w:val="00F658D3"/>
    <w:rsid w:val="00F7054F"/>
    <w:rsid w:val="00F70C35"/>
    <w:rsid w:val="00F70CCE"/>
    <w:rsid w:val="00F72728"/>
    <w:rsid w:val="00F72F22"/>
    <w:rsid w:val="00F73292"/>
    <w:rsid w:val="00F73415"/>
    <w:rsid w:val="00F82F81"/>
    <w:rsid w:val="00F83E0C"/>
    <w:rsid w:val="00F85B2B"/>
    <w:rsid w:val="00F86BC6"/>
    <w:rsid w:val="00F86F2E"/>
    <w:rsid w:val="00F8701B"/>
    <w:rsid w:val="00F8771D"/>
    <w:rsid w:val="00F907A1"/>
    <w:rsid w:val="00F90D64"/>
    <w:rsid w:val="00F95F75"/>
    <w:rsid w:val="00F965F4"/>
    <w:rsid w:val="00F969FE"/>
    <w:rsid w:val="00F97168"/>
    <w:rsid w:val="00FA0351"/>
    <w:rsid w:val="00FA18B9"/>
    <w:rsid w:val="00FA5E06"/>
    <w:rsid w:val="00FA7A35"/>
    <w:rsid w:val="00FA7C50"/>
    <w:rsid w:val="00FA7F2D"/>
    <w:rsid w:val="00FB0804"/>
    <w:rsid w:val="00FB0ABB"/>
    <w:rsid w:val="00FB0E21"/>
    <w:rsid w:val="00FB3839"/>
    <w:rsid w:val="00FB4FC3"/>
    <w:rsid w:val="00FB56E9"/>
    <w:rsid w:val="00FB664E"/>
    <w:rsid w:val="00FC214F"/>
    <w:rsid w:val="00FC3F21"/>
    <w:rsid w:val="00FC7E8F"/>
    <w:rsid w:val="00FD1FFA"/>
    <w:rsid w:val="00FD47A5"/>
    <w:rsid w:val="00FE1396"/>
    <w:rsid w:val="00FE2441"/>
    <w:rsid w:val="00FE2DAB"/>
    <w:rsid w:val="00FE5707"/>
    <w:rsid w:val="00FE69B9"/>
    <w:rsid w:val="00FF000A"/>
    <w:rsid w:val="00FF0C7E"/>
    <w:rsid w:val="00FF1FE5"/>
    <w:rsid w:val="00FF36F7"/>
    <w:rsid w:val="00FF459D"/>
    <w:rsid w:val="00FF4DF8"/>
    <w:rsid w:val="00FF60AC"/>
    <w:rsid w:val="00FF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0AEDBF6"/>
  <w15:chartTrackingRefBased/>
  <w15:docId w15:val="{463B5E1A-5EA5-4FD9-A300-465FEC21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firstLine="0"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70D"/>
    <w:pPr>
      <w:ind w:firstLine="0"/>
      <w:jc w:val="both"/>
      <w:outlineLvl w:val="1"/>
    </w:pPr>
    <w:rPr>
      <w:sz w:val="22"/>
      <w:szCs w:val="22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ind w:firstLine="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ind w:firstLine="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ind w:firstLine="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ind w:firstLine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ind w:firstLine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ind w:firstLine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ind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firstLine="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</w:style>
  <w:style w:type="paragraph" w:styleId="EndnoteText">
    <w:name w:val="endnote text"/>
    <w:basedOn w:val="Normal"/>
    <w:link w:val="EndnoteTextChar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customStyle="1" w:styleId="TableTitle">
    <w:name w:val="Table Title"/>
    <w:basedOn w:val="Normal"/>
    <w:next w:val="Normal"/>
    <w:uiPriority w:val="3"/>
    <w:qFormat/>
    <w:pPr>
      <w:ind w:left="360" w:hanging="360"/>
    </w:pPr>
  </w:style>
  <w:style w:type="paragraph" w:styleId="FootnoteText">
    <w:name w:val="footnote text"/>
    <w:basedOn w:val="Normal"/>
    <w:link w:val="FootnoteTextChar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semiHidden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</w:rPr>
  </w:style>
  <w:style w:type="character" w:customStyle="1" w:styleId="Heading2Char">
    <w:name w:val="Heading 2 Char"/>
    <w:basedOn w:val="DefaultParagraphFont"/>
    <w:link w:val="Heading2"/>
    <w:uiPriority w:val="9"/>
    <w:rsid w:val="00B2570D"/>
    <w:rPr>
      <w:sz w:val="22"/>
      <w:szCs w:val="2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9"/>
    <w:semiHidden/>
    <w:unhideWhenUsed/>
    <w:pPr>
      <w:numPr>
        <w:numId w:val="6"/>
      </w:numPr>
      <w:ind w:firstLine="0"/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5"/>
    <w:qFormat/>
    <w:pPr>
      <w:ind w:left="1440" w:firstLine="0"/>
    </w:pPr>
  </w:style>
  <w:style w:type="character" w:customStyle="1" w:styleId="QuoteChar">
    <w:name w:val="Quote Char"/>
    <w:basedOn w:val="DefaultParagraphFont"/>
    <w:link w:val="Quote"/>
    <w:uiPriority w:val="5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itle">
    <w:name w:val="Title"/>
    <w:basedOn w:val="Normal"/>
    <w:next w:val="Normal"/>
    <w:link w:val="TitleChar"/>
    <w:uiPriority w:val="2"/>
    <w:qFormat/>
    <w:pPr>
      <w:ind w:firstLine="0"/>
      <w:jc w:val="center"/>
    </w:pPr>
    <w:rPr>
      <w:rFonts w:asciiTheme="majorHAnsi" w:eastAsiaTheme="majorEastAsia" w:hAnsiTheme="majorHAnsi" w:cstheme="majorBidi"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spacing w:val="-10"/>
      <w:kern w:val="28"/>
    </w:r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pPr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semiHidden/>
    <w:unhideWhenUsed/>
    <w:pPr>
      <w:spacing w:after="100"/>
      <w:ind w:left="240" w:firstLine="0"/>
    </w:p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480" w:firstLine="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LAresearchpapertable">
    <w:name w:val="MLA research paper table"/>
    <w:basedOn w:val="TableNormal"/>
    <w:uiPriority w:val="99"/>
    <w:pPr>
      <w:spacing w:before="240"/>
      <w:ind w:left="72" w:right="72" w:firstLine="0"/>
    </w:pPr>
    <w:tblPr>
      <w:tblBorders>
        <w:top w:val="single" w:sz="4" w:space="0" w:color="auto"/>
        <w:bottom w:val="single" w:sz="4" w:space="0" w:color="auto"/>
      </w:tblBorders>
      <w:tblCellMar>
        <w:left w:w="0" w:type="dxa"/>
        <w:right w:w="0" w:type="dxa"/>
      </w:tblCellMar>
    </w:tblPr>
    <w:tblStylePr w:type="firstRow">
      <w:pPr>
        <w:wordWrap/>
        <w:spacing w:beforeLines="0" w:before="240" w:beforeAutospacing="0" w:afterLines="0" w:after="0" w:afterAutospacing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customStyle="1" w:styleId="TableSource">
    <w:name w:val="Table Source"/>
    <w:basedOn w:val="TableTitle"/>
    <w:next w:val="Normal"/>
    <w:uiPriority w:val="4"/>
    <w:qFormat/>
    <w:pPr>
      <w:spacing w:before="240"/>
    </w:pPr>
  </w:style>
  <w:style w:type="paragraph" w:customStyle="1" w:styleId="TableNote">
    <w:name w:val="Table Note"/>
    <w:basedOn w:val="Normal"/>
    <w:uiPriority w:val="4"/>
    <w:qFormat/>
    <w:pPr>
      <w:numPr>
        <w:numId w:val="11"/>
      </w:numPr>
    </w:pPr>
  </w:style>
  <w:style w:type="paragraph" w:customStyle="1" w:styleId="SectionTitle">
    <w:name w:val="Section Title"/>
    <w:basedOn w:val="Normal"/>
    <w:next w:val="Normal"/>
    <w:uiPriority w:val="3"/>
    <w:qFormat/>
    <w:pPr>
      <w:pageBreakBefore/>
      <w:ind w:firstLine="0"/>
      <w:jc w:val="center"/>
      <w:outlineLvl w:val="0"/>
    </w:pPr>
  </w:style>
  <w:style w:type="numbering" w:customStyle="1" w:styleId="MLAOutline">
    <w:name w:val="MLA Outline"/>
    <w:uiPriority w:val="99"/>
    <w:pPr>
      <w:numPr>
        <w:numId w:val="12"/>
      </w:numPr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sid w:val="00B02068"/>
    <w:rPr>
      <w:color w:val="0000FF"/>
      <w:u w:val="single"/>
    </w:rPr>
  </w:style>
  <w:style w:type="paragraph" w:customStyle="1" w:styleId="Title2">
    <w:name w:val="Title 2"/>
    <w:basedOn w:val="Normal"/>
    <w:uiPriority w:val="1"/>
    <w:qFormat/>
    <w:rsid w:val="00681911"/>
    <w:pPr>
      <w:suppressAutoHyphens w:val="0"/>
      <w:ind w:firstLine="0"/>
      <w:jc w:val="center"/>
    </w:pPr>
    <w:rPr>
      <w:kern w:val="24"/>
    </w:rPr>
  </w:style>
  <w:style w:type="character" w:styleId="LineNumber">
    <w:name w:val="line number"/>
    <w:basedOn w:val="DefaultParagraphFont"/>
    <w:uiPriority w:val="99"/>
    <w:semiHidden/>
    <w:unhideWhenUsed/>
    <w:rsid w:val="00E66F9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FB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unhideWhenUsed/>
    <w:qFormat/>
    <w:rsid w:val="000D2C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5CDA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1212D"/>
    <w:rPr>
      <w:color w:val="919191" w:themeColor="followedHyperlink"/>
      <w:u w:val="single"/>
    </w:rPr>
  </w:style>
  <w:style w:type="paragraph" w:styleId="Revision">
    <w:name w:val="Revision"/>
    <w:hidden/>
    <w:uiPriority w:val="99"/>
    <w:semiHidden/>
    <w:rsid w:val="00D44425"/>
    <w:pPr>
      <w:spacing w:line="240" w:lineRule="auto"/>
      <w:ind w:firstLine="0"/>
    </w:pPr>
  </w:style>
  <w:style w:type="table" w:styleId="PlainTable2">
    <w:name w:val="Plain Table 2"/>
    <w:basedOn w:val="TableNormal"/>
    <w:uiPriority w:val="42"/>
    <w:rsid w:val="006E37F5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444705"/>
  </w:style>
  <w:style w:type="character" w:customStyle="1" w:styleId="highwire-citation-authors">
    <w:name w:val="highwire-citation-authors"/>
    <w:basedOn w:val="DefaultParagraphFont"/>
    <w:rsid w:val="00960C2D"/>
  </w:style>
  <w:style w:type="character" w:customStyle="1" w:styleId="highwire-citation-author">
    <w:name w:val="highwire-citation-author"/>
    <w:basedOn w:val="DefaultParagraphFont"/>
    <w:rsid w:val="00960C2D"/>
  </w:style>
  <w:style w:type="character" w:customStyle="1" w:styleId="Title1">
    <w:name w:val="Title1"/>
    <w:basedOn w:val="DefaultParagraphFont"/>
    <w:rsid w:val="00960C2D"/>
  </w:style>
  <w:style w:type="character" w:customStyle="1" w:styleId="nlm-given-names">
    <w:name w:val="nlm-given-names"/>
    <w:basedOn w:val="DefaultParagraphFont"/>
    <w:rsid w:val="00960C2D"/>
  </w:style>
  <w:style w:type="character" w:customStyle="1" w:styleId="nlm-surname">
    <w:name w:val="nlm-surname"/>
    <w:basedOn w:val="DefaultParagraphFont"/>
    <w:rsid w:val="00960C2D"/>
  </w:style>
  <w:style w:type="character" w:customStyle="1" w:styleId="structresult">
    <w:name w:val="structresult"/>
    <w:basedOn w:val="DefaultParagraphFont"/>
    <w:rsid w:val="00EB07A6"/>
  </w:style>
  <w:style w:type="character" w:styleId="UnresolvedMention">
    <w:name w:val="Unresolved Mention"/>
    <w:basedOn w:val="DefaultParagraphFont"/>
    <w:uiPriority w:val="99"/>
    <w:semiHidden/>
    <w:unhideWhenUsed/>
    <w:rsid w:val="00B31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7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3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5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5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48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2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12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213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3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49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172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56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49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2217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3" w:color="E1E1E1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30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6056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82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1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9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75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83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80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2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565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583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02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26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81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01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807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63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30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5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0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841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3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2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4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C5296B95F4E484DB9874D57D13F56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C07D4F-D4C7-2E48-810D-A0BE632438EB}"/>
      </w:docPartPr>
      <w:docPartBody>
        <w:p w:rsidR="0076327C" w:rsidRDefault="00E32BD9">
          <w:pPr>
            <w:pStyle w:val="DC5296B95F4E484DB9874D57D13F56CB"/>
          </w:pPr>
          <w:r>
            <w:t>Row Heading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BD9"/>
    <w:rsid w:val="00007445"/>
    <w:rsid w:val="00035D60"/>
    <w:rsid w:val="000A79CB"/>
    <w:rsid w:val="000D54C5"/>
    <w:rsid w:val="000D7F06"/>
    <w:rsid w:val="00140270"/>
    <w:rsid w:val="0015068B"/>
    <w:rsid w:val="00183EEE"/>
    <w:rsid w:val="00192A9A"/>
    <w:rsid w:val="00196245"/>
    <w:rsid w:val="001A647E"/>
    <w:rsid w:val="001C22BB"/>
    <w:rsid w:val="001D69AE"/>
    <w:rsid w:val="0024505B"/>
    <w:rsid w:val="002C53BF"/>
    <w:rsid w:val="002D3D0F"/>
    <w:rsid w:val="003211A9"/>
    <w:rsid w:val="003C3501"/>
    <w:rsid w:val="003D38DF"/>
    <w:rsid w:val="003F094D"/>
    <w:rsid w:val="00430965"/>
    <w:rsid w:val="00444006"/>
    <w:rsid w:val="00445FB0"/>
    <w:rsid w:val="004655F2"/>
    <w:rsid w:val="004764FC"/>
    <w:rsid w:val="004A05C1"/>
    <w:rsid w:val="004A1D89"/>
    <w:rsid w:val="004A4273"/>
    <w:rsid w:val="005152D0"/>
    <w:rsid w:val="00516AFD"/>
    <w:rsid w:val="00557D2B"/>
    <w:rsid w:val="005907EE"/>
    <w:rsid w:val="00591B39"/>
    <w:rsid w:val="00596006"/>
    <w:rsid w:val="005A4A3F"/>
    <w:rsid w:val="005E1E46"/>
    <w:rsid w:val="005E3813"/>
    <w:rsid w:val="005F0C7D"/>
    <w:rsid w:val="00622028"/>
    <w:rsid w:val="00623717"/>
    <w:rsid w:val="006F094C"/>
    <w:rsid w:val="007218AA"/>
    <w:rsid w:val="00737112"/>
    <w:rsid w:val="00744301"/>
    <w:rsid w:val="0076327C"/>
    <w:rsid w:val="00781F94"/>
    <w:rsid w:val="007A554D"/>
    <w:rsid w:val="007B5CCB"/>
    <w:rsid w:val="007E5FE4"/>
    <w:rsid w:val="007E7CA8"/>
    <w:rsid w:val="00807DF8"/>
    <w:rsid w:val="00833D4E"/>
    <w:rsid w:val="008A7617"/>
    <w:rsid w:val="008B7F96"/>
    <w:rsid w:val="008F2E99"/>
    <w:rsid w:val="009B6B21"/>
    <w:rsid w:val="009E11C3"/>
    <w:rsid w:val="00A71F57"/>
    <w:rsid w:val="00A960A4"/>
    <w:rsid w:val="00AA2060"/>
    <w:rsid w:val="00AA5AEB"/>
    <w:rsid w:val="00AF30B2"/>
    <w:rsid w:val="00B946D8"/>
    <w:rsid w:val="00BA5D5A"/>
    <w:rsid w:val="00BB6F5C"/>
    <w:rsid w:val="00C04A81"/>
    <w:rsid w:val="00C06B7E"/>
    <w:rsid w:val="00C72396"/>
    <w:rsid w:val="00C80B5F"/>
    <w:rsid w:val="00CD110A"/>
    <w:rsid w:val="00D067DC"/>
    <w:rsid w:val="00D13E38"/>
    <w:rsid w:val="00D96F84"/>
    <w:rsid w:val="00DA72F8"/>
    <w:rsid w:val="00DA7C05"/>
    <w:rsid w:val="00DD386A"/>
    <w:rsid w:val="00DD768F"/>
    <w:rsid w:val="00E07E9F"/>
    <w:rsid w:val="00E313FD"/>
    <w:rsid w:val="00E32BD9"/>
    <w:rsid w:val="00E62D6F"/>
    <w:rsid w:val="00E92251"/>
    <w:rsid w:val="00EE76B2"/>
    <w:rsid w:val="00F078D2"/>
    <w:rsid w:val="00F17468"/>
    <w:rsid w:val="00F50420"/>
    <w:rsid w:val="00F80FD5"/>
    <w:rsid w:val="00F8293B"/>
    <w:rsid w:val="00FB5BA6"/>
    <w:rsid w:val="00F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"/>
    <w:qFormat/>
    <w:rPr>
      <w:i/>
      <w:iCs/>
    </w:rPr>
  </w:style>
  <w:style w:type="paragraph" w:customStyle="1" w:styleId="DC5296B95F4E484DB9874D57D13F56CB">
    <w:name w:val="DC5296B95F4E484DB9874D57D13F56CB"/>
  </w:style>
  <w:style w:type="paragraph" w:customStyle="1" w:styleId="7234AE1BDA3D844F95DF7FDB8E33DE49">
    <w:name w:val="7234AE1BDA3D844F95DF7FDB8E33DE49"/>
  </w:style>
  <w:style w:type="paragraph" w:styleId="Bibliography">
    <w:name w:val="Bibliography"/>
    <w:basedOn w:val="Normal"/>
    <w:next w:val="Normal"/>
    <w:uiPriority w:val="37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Plant HMW-DNA extraction for long-read sequencing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htt</b:Tag>
    <b:SourceType>InternetSite</b:SourceType>
    <b:Guid>{6982F035-E47A-1C4B-AEAD-A3CBB74F5420}</b:Guid>
    <b:URL>https://www.earthbiogenome.org/</b:URL>
    <b:RefOrder>10</b:RefOrder>
  </b:Source>
  <b:Source>
    <b:Tag>Ram18</b:Tag>
    <b:SourceType>JournalArticle</b:SourceType>
    <b:Guid>{D2718607-0D2C-3442-9640-EBDFFE1B8EC9}</b:Guid>
    <b:Title>DNA size selection (&gt;3-4kb) and purification of DNA using an improved homemade SPRI beads solution. </b:Title>
    <b:Year>2018</b:Year>
    <b:Author>
      <b:Author>
        <b:NameList>
          <b:Person>
            <b:Last>Ramawatar</b:Last>
            <b:First>Benjamin</b:First>
            <b:Middle>Schwessinger</b:Middle>
          </b:Person>
        </b:NameList>
      </b:Author>
    </b:Author>
    <b:JournalName>protocols.io</b:JournalName>
    <b:RefOrder>11</b:RefOrder>
  </b:Source>
  <b:Source>
    <b:Tag>htt1</b:Tag>
    <b:SourceType>InternetSite</b:SourceType>
    <b:Guid>{BD807D4B-F5E2-C641-887A-64D00BD3CCFA}</b:Guid>
    <b:URL>https://www.circulomics.com/</b:URL>
    <b:RefOrder>12</b:RefOrder>
  </b:Source>
  <b:Source>
    <b:Tag>MON11</b:Tag>
    <b:SourceType>JournalArticle</b:SourceType>
    <b:Guid>{01D2EABE-BCA7-6742-9677-134CB5636124}</b:Guid>
    <b:Title>Comparison of the TLDA with the Nanodrop and the reference Qubit system</b:Title>
    <b:Year>2011</b:Year>
    <b:Author>
      <b:Author>
        <b:NameList>
          <b:Person>
            <b:Last>M. O'Neill</b:Last>
            <b:First>K.</b:First>
            <b:Middle>Arthure, S. Riedel, ND. McMillan, J. McPartlin</b:Middle>
          </b:Person>
        </b:NameList>
      </b:Author>
    </b:Author>
    <b:JournalName>Journal of Physics: Conference Series, 307, 012047</b:JournalName>
    <b:RefOrder>4</b:RefOrder>
  </b:Source>
  <b:Source>
    <b:Tag>htt2</b:Tag>
    <b:SourceType>InternetSite</b:SourceType>
    <b:Guid>{E810B6D4-34E0-C347-96EE-54216ACA2A80}</b:Guid>
    <b:URL>https://www.circulomics.com/store/Short-Read-Eliminator-Kit-p131401036</b:URL>
    <b:RefOrder>1</b:RefOrder>
  </b:Source>
  <b:Source>
    <b:Tag>GKo</b:Tag>
    <b:SourceType>Report</b:SourceType>
    <b:Guid>{E29CF635-103A-F64C-A6F5-AD01BBFD024C}</b:Guid>
    <b:Title>A practical guide to analyzing nucleic acid concentration and Purity with Microvolume spectrophotometers</b:Title>
    <b:Publisher>NEB Technical note</b:Publisher>
    <b:Author>
      <b:Author>
        <b:Corporate>G. Koetsier, E. Cantor</b:Corporate>
      </b:Author>
    </b:Author>
    <b:Year>2019</b:Year>
    <b:RefOrder>3</b:RefOrder>
  </b:Source>
  <b:Source>
    <b:Tag>Gla95</b:Tag>
    <b:SourceType>JournalArticle</b:SourceType>
    <b:Guid>{BE3B2DA5-F25A-D343-A2BD-D645327585A1}</b:Guid>
    <b:Author>
      <b:Author>
        <b:NameList>
          <b:Person>
            <b:Last>Glasel</b:Last>
            <b:First>J.A.</b:First>
          </b:Person>
        </b:NameList>
      </b:Author>
    </b:Author>
    <b:Title>Validity of nucleic acid monitored by 260 nm/280 nm absorbance ratios</b:Title>
    <b:Year>1995</b:Year>
    <b:JournalName>BioTechniques</b:JournalName>
    <b:Pages>18:62-63</b:Pages>
    <b:RefOrder>5</b:RefOrder>
  </b:Source>
  <b:Source>
    <b:Tag>KLM95</b:Tag>
    <b:SourceType>JournalArticle</b:SourceType>
    <b:Guid>{F52F4533-9CEC-7846-905C-E0DE4B4C4A5C}</b:Guid>
    <b:Author>
      <b:Author>
        <b:NameList>
          <b:Person>
            <b:Last>Manchester</b:Last>
            <b:First>KL.</b:First>
          </b:Person>
        </b:NameList>
      </b:Author>
    </b:Author>
    <b:Title>Value of A260/280 ratios for measurement of purity of nucleic acids</b:Title>
    <b:JournalName>BioTechniques </b:JournalName>
    <b:Year>1995</b:Year>
    <b:Pages>19:208-210</b:Pages>
    <b:RefOrder>6</b:RefOrder>
  </b:Source>
  <b:Source>
    <b:Tag>JSa01</b:Tag>
    <b:SourceType>Book</b:SourceType>
    <b:Guid>{FADF73B9-AA10-824F-94BA-881C14F56A44}</b:Guid>
    <b:Title>Molecular Cloning: A Laboratory Manual, Third Edition</b:Title>
    <b:Year>2001</b:Year>
    <b:Author>
      <b:Author>
        <b:Corporate>J. Sambrook, D. Russell</b:Corporate>
      </b:Author>
    </b:Author>
    <b:Publisher>Cold Spring Harbor Laboratory Press</b:Publisher>
    <b:RefOrder>2</b:RefOrder>
  </b:Source>
  <b:Source>
    <b:Tag>And</b:Tag>
    <b:SourceType>JournalArticle</b:SourceType>
    <b:Guid>{A2A2B85B-EC88-2540-B625-9B39D20AE2A0}</b:Guid>
    <b:Author>
      <b:Author>
        <b:NameList>
          <b:Person>
            <b:Last>Page</b:Last>
            <b:First>Andrew</b:First>
            <b:Middle>F.</b:Middle>
          </b:Person>
        </b:NameList>
      </b:Author>
    </b:Author>
    <b:Title>Detection and Avoidance of Polysaccharides in plant nucleic acid extractions</b:Title>
    <b:JournalName>Thermo Fisher Scientific</b:JournalName>
    <b:Pages>Application Note 52645</b:Pages>
    <b:Year>2010</b:Year>
    <b:RefOrder>7</b:RefOrder>
  </b:Source>
  <b:Source>
    <b:Tag>KBo05</b:Tag>
    <b:SourceType>JournalArticle</b:SourceType>
    <b:Guid>{1F726785-584E-3743-9A92-7ED7B8EA2FEE}</b:Guid>
    <b:Author>
      <b:Author>
        <b:Corporate>K. Boege, R.J. Marquis</b:Corporate>
      </b:Author>
    </b:Author>
    <b:Title>Facing herbivory as you grow up: the ontogeny of resistance in plants</b:Title>
    <b:JournalName>Trends in ecology and evolution</b:JournalName>
    <b:Year>2005</b:Year>
    <b:Pages>20.8: 441-448</b:Pages>
    <b:RefOrder>8</b:RefOrder>
  </b:Source>
  <b:Source>
    <b:Tag>EDe03</b:Tag>
    <b:SourceType>JournalArticle</b:SourceType>
    <b:Guid>{D8D11C96-F53C-804B-8EF5-FD4E5FF5D361}</b:Guid>
    <b:Author>
      <b:Author>
        <b:Corporate>E. Del Val, R. Dirzo</b:Corporate>
      </b:Author>
    </b:Author>
    <b:Title>Does ontogeny cause changes in the defensive strategies of the myrmecophyte Cecropia peltata?</b:Title>
    <b:JournalName>Plant Ecology</b:JournalName>
    <b:Year>2003</b:Year>
    <b:Pages>169(1): 35-41</b:Pages>
    <b:RefOrder>9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A74D2C7-812B-4DD6-BDE3-3913B7851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10</vt:i4>
      </vt:variant>
      <vt:variant>
        <vt:lpstr>Titel</vt:lpstr>
      </vt:variant>
      <vt:variant>
        <vt:i4>1</vt:i4>
      </vt:variant>
    </vt:vector>
  </HeadingPairs>
  <TitlesOfParts>
    <vt:vector size="13" baseType="lpstr">
      <vt:lpstr/>
      <vt:lpstr/>
      <vt:lpstr>Abstract</vt:lpstr>
      <vt:lpstr>Introduction</vt:lpstr>
      <vt:lpstr>Methods</vt:lpstr>
      <vt:lpstr>    Species used for DNA extraction</vt:lpstr>
      <vt:lpstr>    HMW DNA Extraction for O. sphegodes</vt:lpstr>
      <vt:lpstr>    Carboxyl magnetic bead purification</vt:lpstr>
      <vt:lpstr>    HMW DNA extraction for other plant species</vt:lpstr>
      <vt:lpstr>    Quality control prior to sequencing</vt:lpstr>
      <vt:lpstr>    Size selection with Circulomics kit</vt:lpstr>
      <vt:lpstr>    ONT library preparation</vt:lpstr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hilipp Schlüter</cp:lastModifiedBy>
  <cp:revision>2</cp:revision>
  <cp:lastPrinted>2021-11-29T14:33:00Z</cp:lastPrinted>
  <dcterms:created xsi:type="dcterms:W3CDTF">2022-02-25T10:54:00Z</dcterms:created>
  <dcterms:modified xsi:type="dcterms:W3CDTF">2022-02-25T10:54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48419991</vt:lpwstr>
  </property>
  <property fmtid="{D5CDD505-2E9C-101B-9397-08002B2CF9AE}" pid="3" name="AssetID">
    <vt:lpwstr>TF10002068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frontiers-in-plant-science</vt:lpwstr>
  </property>
  <property fmtid="{D5CDD505-2E9C-101B-9397-08002B2CF9AE}" pid="13" name="Mendeley Recent Style Name 4_1">
    <vt:lpwstr>Frontiers in Plant Science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ce-of-the-total-environment</vt:lpwstr>
  </property>
  <property fmtid="{D5CDD505-2E9C-101B-9397-08002B2CF9AE}" pid="23" name="Mendeley Recent Style Name 9_1">
    <vt:lpwstr>Science of the Total Environment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frontiers-in-plant-science</vt:lpwstr>
  </property>
  <property fmtid="{D5CDD505-2E9C-101B-9397-08002B2CF9AE}" pid="26" name="Mendeley Unique User Id_1">
    <vt:lpwstr>6450754d-47f5-3e24-a161-ac775d8b9583</vt:lpwstr>
  </property>
</Properties>
</file>